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94072" w14:textId="77777777" w:rsidR="00754DF8" w:rsidRPr="00D00A9B" w:rsidRDefault="00754DF8" w:rsidP="00F30E78">
      <w:pPr>
        <w:pStyle w:val="Tablefigtitle"/>
      </w:pPr>
      <w:r w:rsidRPr="00D00A9B">
        <w:t>S1 Table. Input data for Thailand</w:t>
      </w:r>
    </w:p>
    <w:tbl>
      <w:tblPr>
        <w:tblStyle w:val="TableGrid1"/>
        <w:tblW w:w="4955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378"/>
        <w:gridCol w:w="1891"/>
        <w:gridCol w:w="2666"/>
      </w:tblGrid>
      <w:tr w:rsidR="00754DF8" w:rsidRPr="00B43162" w14:paraId="4C548DAB" w14:textId="77777777" w:rsidTr="00487D04">
        <w:trPr>
          <w:trHeight w:val="340"/>
          <w:tblHeader/>
        </w:trPr>
        <w:tc>
          <w:tcPr>
            <w:tcW w:w="2450" w:type="pct"/>
            <w:shd w:val="clear" w:color="auto" w:fill="FFFFFF" w:themeFill="background1"/>
            <w:noWrap/>
            <w:hideMark/>
          </w:tcPr>
          <w:p w14:paraId="0E6A4270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sz w:val="22"/>
              </w:rPr>
              <w:t>Parameter</w:t>
            </w:r>
          </w:p>
        </w:tc>
        <w:tc>
          <w:tcPr>
            <w:tcW w:w="1058" w:type="pct"/>
            <w:shd w:val="clear" w:color="auto" w:fill="FFFFFF" w:themeFill="background1"/>
            <w:noWrap/>
            <w:hideMark/>
          </w:tcPr>
          <w:p w14:paraId="1D838141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sz w:val="22"/>
              </w:rPr>
              <w:t>Value</w:t>
            </w:r>
          </w:p>
        </w:tc>
        <w:tc>
          <w:tcPr>
            <w:tcW w:w="1492" w:type="pct"/>
            <w:shd w:val="clear" w:color="auto" w:fill="FFFFFF" w:themeFill="background1"/>
            <w:noWrap/>
            <w:hideMark/>
          </w:tcPr>
          <w:p w14:paraId="590267CA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sz w:val="22"/>
              </w:rPr>
              <w:t>Source</w:t>
            </w:r>
          </w:p>
        </w:tc>
      </w:tr>
      <w:tr w:rsidR="00754DF8" w:rsidRPr="00B43162" w14:paraId="3C6F2F99" w14:textId="77777777" w:rsidTr="00487D04">
        <w:trPr>
          <w:trHeight w:val="340"/>
        </w:trPr>
        <w:tc>
          <w:tcPr>
            <w:tcW w:w="5000" w:type="pct"/>
            <w:gridSpan w:val="3"/>
            <w:shd w:val="clear" w:color="auto" w:fill="FFFFFF" w:themeFill="background1"/>
            <w:noWrap/>
          </w:tcPr>
          <w:p w14:paraId="62CBB86E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i/>
                <w:iCs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i/>
                <w:iCs/>
                <w:sz w:val="22"/>
              </w:rPr>
              <w:t>Decrease in the number of incoming international tourists</w:t>
            </w:r>
          </w:p>
        </w:tc>
      </w:tr>
      <w:tr w:rsidR="00754DF8" w:rsidRPr="00B43162" w14:paraId="29BA5EEB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  <w:hideMark/>
          </w:tcPr>
          <w:p w14:paraId="1081E00B" w14:textId="66F482DE" w:rsidR="00754DF8" w:rsidRPr="00B43162" w:rsidRDefault="00754DF8" w:rsidP="00B43162">
            <w:pPr>
              <w:spacing w:before="0" w:after="0" w:line="276" w:lineRule="auto"/>
              <w:ind w:firstLine="18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Non</w:t>
            </w:r>
            <w:r w:rsidR="006A212A">
              <w:rPr>
                <w:rFonts w:eastAsia="Times New Roman" w:cs="Times New Roman"/>
                <w:sz w:val="22"/>
              </w:rPr>
              <w:t>–</w:t>
            </w:r>
            <w:r w:rsidRPr="00B43162">
              <w:rPr>
                <w:rFonts w:eastAsia="Times New Roman" w:cs="Times New Roman"/>
                <w:sz w:val="22"/>
              </w:rPr>
              <w:t>endemic countries</w:t>
            </w:r>
          </w:p>
        </w:tc>
        <w:tc>
          <w:tcPr>
            <w:tcW w:w="1058" w:type="pct"/>
            <w:shd w:val="clear" w:color="auto" w:fill="FFFFFF" w:themeFill="background1"/>
            <w:noWrap/>
            <w:hideMark/>
          </w:tcPr>
          <w:p w14:paraId="617CC934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4%</w:t>
            </w:r>
          </w:p>
        </w:tc>
        <w:tc>
          <w:tcPr>
            <w:tcW w:w="1492" w:type="pct"/>
            <w:shd w:val="clear" w:color="auto" w:fill="FFFFFF" w:themeFill="background1"/>
            <w:noWrap/>
            <w:hideMark/>
          </w:tcPr>
          <w:p w14:paraId="0B3FCD79" w14:textId="144171F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 xml:space="preserve">Vasan </w:t>
            </w:r>
            <w:r w:rsidRPr="00B43162">
              <w:rPr>
                <w:rFonts w:eastAsia="Times New Roman" w:cs="Times New Roman"/>
                <w:i/>
                <w:iCs/>
                <w:sz w:val="22"/>
              </w:rPr>
              <w:t>et al</w:t>
            </w:r>
            <w:r w:rsidRPr="00B43162">
              <w:rPr>
                <w:rFonts w:eastAsia="Times New Roman" w:cs="Times New Roman"/>
                <w:sz w:val="22"/>
              </w:rPr>
              <w:t xml:space="preserve">. (2009) </w:t>
            </w:r>
            <w:r w:rsidRPr="00B43162">
              <w:rPr>
                <w:rFonts w:eastAsia="Times New Roman" w:cs="Times New Roman"/>
                <w:sz w:val="22"/>
              </w:rPr>
              <w:fldChar w:fldCharType="begin"/>
            </w:r>
            <w:r w:rsidR="00D85849">
              <w:rPr>
                <w:rFonts w:eastAsia="Times New Roman" w:cs="Times New Roman"/>
                <w:sz w:val="22"/>
              </w:rPr>
              <w:instrText xml:space="preserve"> ADDIN EN.CITE &lt;EndNote&gt;&lt;Cite&gt;&lt;Author&gt;Vasan&lt;/Author&gt;&lt;Year&gt;2009&lt;/Year&gt;&lt;RecNum&gt;51&lt;/RecNum&gt;&lt;DisplayText&gt;[1]&lt;/DisplayText&gt;&lt;record&gt;&lt;rec-number&gt;51&lt;/rec-number&gt;&lt;foreign-keys&gt;&lt;key app="EN" db-id="t9xr9as5j0se0rerwtop29rsvzr2af2dxadx" timestamp="1667504210"&gt;51&lt;/key&gt;&lt;/foreign-keys&gt;&lt;ref-type name="Journal Article"&gt;17&lt;/ref-type&gt;&lt;contributors&gt;&lt;authors&gt;&lt;author&gt;Vasan, S.S., &lt;/author&gt;&lt;author&gt;Murtola,T.M., &lt;/author&gt;&lt;author&gt;Mavalankar, D.V.&lt;/author&gt;&lt;/authors&gt;&lt;/contributors&gt;&lt;titles&gt;&lt;title&gt;Impact of the 2005‐2006 chikungunya outbreak on tourism revenues of French Réunion&lt;/title&gt;&lt;secondary-title&gt;WHO Dengue Bulletin (Special Supplement on Burden of Chikungunya and Dengue)&lt;/secondary-title&gt;&lt;/titles&gt;&lt;dates&gt;&lt;year&gt;2009&lt;/year&gt;&lt;/dates&gt;&lt;urls&gt;&lt;/urls&gt;&lt;/record&gt;&lt;/Cite&gt;&lt;/EndNote&gt;</w:instrText>
            </w:r>
            <w:r w:rsidRPr="00B43162">
              <w:rPr>
                <w:rFonts w:eastAsia="Times New Roman" w:cs="Times New Roman"/>
                <w:sz w:val="22"/>
              </w:rPr>
              <w:fldChar w:fldCharType="separate"/>
            </w:r>
            <w:r w:rsidR="00D85849">
              <w:rPr>
                <w:rFonts w:eastAsia="Times New Roman" w:cs="Times New Roman"/>
                <w:noProof/>
                <w:sz w:val="22"/>
              </w:rPr>
              <w:t>[1]</w:t>
            </w:r>
            <w:r w:rsidRPr="00B43162">
              <w:rPr>
                <w:rFonts w:eastAsia="Times New Roman" w:cs="Times New Roman"/>
                <w:sz w:val="22"/>
              </w:rPr>
              <w:fldChar w:fldCharType="end"/>
            </w:r>
          </w:p>
        </w:tc>
      </w:tr>
      <w:tr w:rsidR="00754DF8" w:rsidRPr="00B43162" w14:paraId="7509FF12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  <w:hideMark/>
          </w:tcPr>
          <w:p w14:paraId="6DD82D8B" w14:textId="77777777" w:rsidR="00754DF8" w:rsidRPr="00B43162" w:rsidRDefault="00754DF8" w:rsidP="00B43162">
            <w:pPr>
              <w:spacing w:before="0" w:after="0" w:line="276" w:lineRule="auto"/>
              <w:ind w:firstLine="18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 xml:space="preserve">All countries </w:t>
            </w:r>
          </w:p>
          <w:p w14:paraId="195814FA" w14:textId="2F1F98DB" w:rsidR="00754DF8" w:rsidRPr="00B43162" w:rsidRDefault="00754DF8" w:rsidP="00B43162">
            <w:pPr>
              <w:spacing w:before="0" w:after="0" w:line="276" w:lineRule="auto"/>
              <w:ind w:firstLine="18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 xml:space="preserve">(endemic and </w:t>
            </w:r>
            <w:proofErr w:type="gramStart"/>
            <w:r w:rsidRPr="00B43162">
              <w:rPr>
                <w:rFonts w:eastAsia="Times New Roman" w:cs="Times New Roman"/>
                <w:sz w:val="22"/>
              </w:rPr>
              <w:t>non</w:t>
            </w:r>
            <w:r w:rsidR="006A212A">
              <w:rPr>
                <w:rFonts w:eastAsia="Times New Roman" w:cs="Times New Roman"/>
                <w:sz w:val="22"/>
              </w:rPr>
              <w:t>–</w:t>
            </w:r>
            <w:r w:rsidRPr="00B43162">
              <w:rPr>
                <w:rFonts w:eastAsia="Times New Roman" w:cs="Times New Roman"/>
                <w:sz w:val="22"/>
              </w:rPr>
              <w:t>endemic</w:t>
            </w:r>
            <w:proofErr w:type="gramEnd"/>
            <w:r w:rsidRPr="00B43162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058" w:type="pct"/>
            <w:shd w:val="clear" w:color="auto" w:fill="FFFFFF" w:themeFill="background1"/>
            <w:noWrap/>
            <w:hideMark/>
          </w:tcPr>
          <w:p w14:paraId="63296873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12.4%</w:t>
            </w:r>
          </w:p>
        </w:tc>
        <w:tc>
          <w:tcPr>
            <w:tcW w:w="1492" w:type="pct"/>
            <w:shd w:val="clear" w:color="auto" w:fill="FFFFFF" w:themeFill="background1"/>
            <w:noWrap/>
            <w:hideMark/>
          </w:tcPr>
          <w:p w14:paraId="4698F55E" w14:textId="43643DC9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 xml:space="preserve">Rossello </w:t>
            </w:r>
            <w:r w:rsidRPr="00B43162">
              <w:rPr>
                <w:rFonts w:eastAsia="Times New Roman" w:cs="Times New Roman"/>
                <w:i/>
                <w:iCs/>
                <w:sz w:val="22"/>
              </w:rPr>
              <w:t>et al</w:t>
            </w:r>
            <w:r w:rsidRPr="00B43162">
              <w:rPr>
                <w:rFonts w:eastAsia="Times New Roman" w:cs="Times New Roman"/>
                <w:sz w:val="22"/>
              </w:rPr>
              <w:t xml:space="preserve">. (2017) </w:t>
            </w:r>
            <w:r w:rsidRPr="00B43162">
              <w:rPr>
                <w:rFonts w:eastAsia="Times New Roman" w:cs="Times New Roman"/>
                <w:sz w:val="22"/>
              </w:rPr>
              <w:fldChar w:fldCharType="begin"/>
            </w:r>
            <w:r w:rsidR="00D85849">
              <w:rPr>
                <w:rFonts w:eastAsia="Times New Roman" w:cs="Times New Roman"/>
                <w:sz w:val="22"/>
              </w:rPr>
              <w:instrText xml:space="preserve"> ADDIN EN.CITE &lt;EndNote&gt;&lt;Cite&gt;&lt;Author&gt;Rosselló&lt;/Author&gt;&lt;Year&gt;2017&lt;/Year&gt;&lt;RecNum&gt;52&lt;/RecNum&gt;&lt;DisplayText&gt;[2]&lt;/DisplayText&gt;&lt;record&gt;&lt;rec-number&gt;52&lt;/rec-number&gt;&lt;foreign-keys&gt;&lt;key app="EN" db-id="t9xr9as5j0se0rerwtop29rsvzr2af2dxadx" timestamp="1667504210"&gt;52&lt;/key&gt;&lt;/foreign-keys&gt;&lt;ref-type name="Journal Article"&gt;17&lt;/ref-type&gt;&lt;contributors&gt;&lt;authors&gt;&lt;author&gt;Rosselló, J.&lt;/author&gt;&lt;author&gt;Santana-Gallego, M.&lt;/author&gt;&lt;author&gt;Awan, W.&lt;/author&gt;&lt;/authors&gt;&lt;/contributors&gt;&lt;auth-address&gt;Departament d&amp;apos;Economia Aplicada, Universitat de les Illes Balears, 07122 Palma de Mallorca, Spain.&amp;#xD;Griffith Institute for Tourism, Griffith University, Gold Coast Campus, Business 2 Building (G27), 58 Parklands Drive, Southport, QLD 4222, Australia.&amp;#xD;Department of Business Administration, School of Business Administration, Shaheed Benazir Bhutto University, Shaheed, Benazirabad, Sindh, Pakistan.&lt;/auth-address&gt;&lt;titles&gt;&lt;title&gt;Infectious disease risk and international tourism demand&lt;/title&gt;&lt;secondary-title&gt;Health Policy Plan&lt;/secondary-title&gt;&lt;/titles&gt;&lt;pages&gt;538-548&lt;/pages&gt;&lt;volume&gt;32&lt;/volume&gt;&lt;number&gt;4&lt;/number&gt;&lt;edition&gt;2017/01/21&lt;/edition&gt;&lt;keywords&gt;&lt;keyword&gt;Communicable Diseases/*epidemiology&lt;/keyword&gt;&lt;keyword&gt;Dengue/epidemiology/prevention &amp;amp; control&lt;/keyword&gt;&lt;keyword&gt;Disease Eradication/*economics&lt;/keyword&gt;&lt;keyword&gt;Global Health&lt;/keyword&gt;&lt;keyword&gt;Health Policy&lt;/keyword&gt;&lt;keyword&gt;Humans&lt;/keyword&gt;&lt;keyword&gt;Malaria/epidemiology/prevention &amp;amp; control&lt;/keyword&gt;&lt;keyword&gt;Travel/*economics&lt;/keyword&gt;&lt;keyword&gt;Yellow Fever/epidemiology/prevention &amp;amp; control&lt;/keyword&gt;&lt;keyword&gt;Economic impact&lt;/keyword&gt;&lt;keyword&gt;tourism&lt;/keyword&gt;&lt;keyword&gt;travel-related illness&lt;/keyword&gt;&lt;/keywords&gt;&lt;dates&gt;&lt;year&gt;2017&lt;/year&gt;&lt;pub-dates&gt;&lt;date&gt;May 1&lt;/date&gt;&lt;/pub-dates&gt;&lt;/dates&gt;&lt;isbn&gt;1460-2237 (Electronic)&amp;#xD;0268-1080 (Linking)&lt;/isbn&gt;&lt;accession-num&gt;28104695&lt;/accession-num&gt;&lt;urls&gt;&lt;related-urls&gt;&lt;url&gt;https://www.ncbi.nlm.nih.gov/pubmed/28104695&lt;/url&gt;&lt;/related-urls&gt;&lt;/urls&gt;&lt;electronic-resource-num&gt;10.1093/heapol/czw177&lt;/electronic-resource-num&gt;&lt;/record&gt;&lt;/Cite&gt;&lt;/EndNote&gt;</w:instrText>
            </w:r>
            <w:r w:rsidRPr="00B43162">
              <w:rPr>
                <w:rFonts w:eastAsia="Times New Roman" w:cs="Times New Roman"/>
                <w:sz w:val="22"/>
              </w:rPr>
              <w:fldChar w:fldCharType="separate"/>
            </w:r>
            <w:r w:rsidR="00D85849">
              <w:rPr>
                <w:rFonts w:eastAsia="Times New Roman" w:cs="Times New Roman"/>
                <w:noProof/>
                <w:sz w:val="22"/>
              </w:rPr>
              <w:t>[2]</w:t>
            </w:r>
            <w:r w:rsidRPr="00B43162">
              <w:rPr>
                <w:rFonts w:eastAsia="Times New Roman" w:cs="Times New Roman"/>
                <w:sz w:val="22"/>
              </w:rPr>
              <w:fldChar w:fldCharType="end"/>
            </w:r>
          </w:p>
        </w:tc>
      </w:tr>
      <w:tr w:rsidR="00754DF8" w:rsidRPr="00B43162" w14:paraId="3E32D567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1B8B5345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058" w:type="pct"/>
            <w:shd w:val="clear" w:color="auto" w:fill="FFFFFF" w:themeFill="background1"/>
            <w:noWrap/>
          </w:tcPr>
          <w:p w14:paraId="4B06501D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92" w:type="pct"/>
            <w:shd w:val="clear" w:color="auto" w:fill="FFFFFF" w:themeFill="background1"/>
            <w:noWrap/>
          </w:tcPr>
          <w:p w14:paraId="4C3C3E67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6D88ECBA" w14:textId="77777777" w:rsidTr="00487D04">
        <w:trPr>
          <w:trHeight w:val="340"/>
        </w:trPr>
        <w:tc>
          <w:tcPr>
            <w:tcW w:w="5000" w:type="pct"/>
            <w:gridSpan w:val="3"/>
            <w:shd w:val="clear" w:color="auto" w:fill="FFFFFF" w:themeFill="background1"/>
            <w:noWrap/>
          </w:tcPr>
          <w:p w14:paraId="3F319E0B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i/>
                <w:iCs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i/>
                <w:iCs/>
                <w:sz w:val="22"/>
              </w:rPr>
              <w:t>Average share of spending categories in total international tourism spending in Thailand</w:t>
            </w:r>
          </w:p>
        </w:tc>
      </w:tr>
      <w:tr w:rsidR="00754DF8" w:rsidRPr="00B43162" w14:paraId="15AB4624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  <w:hideMark/>
          </w:tcPr>
          <w:p w14:paraId="38EE8884" w14:textId="77777777" w:rsidR="00754DF8" w:rsidRPr="00B43162" w:rsidRDefault="00754DF8" w:rsidP="00B43162">
            <w:pPr>
              <w:spacing w:before="0" w:after="0" w:line="276" w:lineRule="auto"/>
              <w:ind w:left="326" w:hanging="142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Annual number of tourists arrivals</w:t>
            </w:r>
            <w:r w:rsidRPr="00B43162">
              <w:rPr>
                <w:rFonts w:eastAsia="Times New Roman" w:cs="Times New Roman"/>
                <w:sz w:val="22"/>
                <w:vertAlign w:val="superscript"/>
              </w:rPr>
              <w:t>1</w:t>
            </w:r>
          </w:p>
        </w:tc>
        <w:tc>
          <w:tcPr>
            <w:tcW w:w="1058" w:type="pct"/>
            <w:shd w:val="clear" w:color="auto" w:fill="FFFFFF" w:themeFill="background1"/>
            <w:noWrap/>
            <w:hideMark/>
          </w:tcPr>
          <w:p w14:paraId="31F80DFD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39,916,251</w:t>
            </w:r>
          </w:p>
        </w:tc>
        <w:tc>
          <w:tcPr>
            <w:tcW w:w="1492" w:type="pct"/>
            <w:shd w:val="clear" w:color="auto" w:fill="FFFFFF" w:themeFill="background1"/>
            <w:noWrap/>
            <w:hideMark/>
          </w:tcPr>
          <w:p w14:paraId="143D7B2E" w14:textId="7EC6E943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 xml:space="preserve">International </w:t>
            </w:r>
            <w:r w:rsidR="008B6EF1">
              <w:rPr>
                <w:rFonts w:eastAsia="Times New Roman" w:cs="Times New Roman"/>
                <w:sz w:val="22"/>
              </w:rPr>
              <w:t>t</w:t>
            </w:r>
            <w:r w:rsidRPr="00B43162">
              <w:rPr>
                <w:rFonts w:eastAsia="Times New Roman" w:cs="Times New Roman"/>
                <w:sz w:val="22"/>
              </w:rPr>
              <w:t xml:space="preserve">ourist </w:t>
            </w:r>
            <w:r w:rsidR="008B6EF1">
              <w:rPr>
                <w:rFonts w:eastAsia="Times New Roman" w:cs="Times New Roman"/>
                <w:sz w:val="22"/>
              </w:rPr>
              <w:t>a</w:t>
            </w:r>
            <w:r w:rsidRPr="00B43162">
              <w:rPr>
                <w:rFonts w:eastAsia="Times New Roman" w:cs="Times New Roman"/>
                <w:sz w:val="22"/>
              </w:rPr>
              <w:t xml:space="preserve">rrivals to Thailand (2019), Thailand Ministry of Tourism &amp; Sports (arrivals and spending) </w:t>
            </w:r>
            <w:r w:rsidRPr="00B43162">
              <w:rPr>
                <w:rFonts w:eastAsia="Times New Roman" w:cs="Times New Roman"/>
                <w:sz w:val="22"/>
              </w:rPr>
              <w:fldChar w:fldCharType="begin"/>
            </w:r>
            <w:r w:rsidR="00D85849">
              <w:rPr>
                <w:rFonts w:eastAsia="Times New Roman" w:cs="Times New Roman"/>
                <w:sz w:val="22"/>
              </w:rPr>
              <w:instrText xml:space="preserve"> ADDIN EN.CITE &lt;EndNote&gt;&lt;Cite ExcludeAuth="1"&gt;&lt;Author&gt;Thailand Ministry of Tourism &amp;amp; Sports&lt;/Author&gt;&lt;Year&gt;2019&lt;/Year&gt;&lt;RecNum&gt;39&lt;/RecNum&gt;&lt;DisplayText&gt;[3]&lt;/DisplayText&gt;&lt;record&gt;&lt;rec-number&gt;39&lt;/rec-number&gt;&lt;foreign-keys&gt;&lt;key app="EN" db-id="t9xr9as5j0se0rerwtop29rsvzr2af2dxadx" timestamp="1667504210"&gt;39&lt;/key&gt;&lt;/foreign-keys&gt;&lt;ref-type name="Web Page"&gt;12&lt;/ref-type&gt;&lt;contributors&gt;&lt;authors&gt;&lt;author&gt;Thailand Ministry of Tourism &amp;amp; Sports,&lt;/author&gt;&lt;/authors&gt;&lt;/contributors&gt;&lt;titles&gt;&lt;title&gt;International tourist arrivals to Thailand&lt;/title&gt;&lt;/titles&gt;&lt;volume&gt;2022&lt;/volume&gt;&lt;number&gt;9/9/&lt;/number&gt;&lt;dates&gt;&lt;year&gt;2019&lt;/year&gt;&lt;/dates&gt;&lt;urls&gt;&lt;related-urls&gt;&lt;url&gt;https://www.mots.go.th/mots_en | article_20201103140333.xlsx (live.com)&lt;/url&gt;&lt;/related-urls&gt;&lt;/urls&gt;&lt;custom1&gt;2022&lt;/custom1&gt;&lt;custom2&gt;09 Sep&lt;/custom2&gt;&lt;/record&gt;&lt;/Cite&gt;&lt;/EndNote&gt;</w:instrText>
            </w:r>
            <w:r w:rsidRPr="00B43162">
              <w:rPr>
                <w:rFonts w:eastAsia="Times New Roman" w:cs="Times New Roman"/>
                <w:sz w:val="22"/>
              </w:rPr>
              <w:fldChar w:fldCharType="separate"/>
            </w:r>
            <w:r w:rsidR="00D85849">
              <w:rPr>
                <w:rFonts w:eastAsia="Times New Roman" w:cs="Times New Roman"/>
                <w:noProof/>
                <w:sz w:val="22"/>
              </w:rPr>
              <w:t>[3]</w:t>
            </w:r>
            <w:r w:rsidRPr="00B43162">
              <w:rPr>
                <w:rFonts w:eastAsia="Times New Roman" w:cs="Times New Roman"/>
                <w:sz w:val="22"/>
              </w:rPr>
              <w:fldChar w:fldCharType="end"/>
            </w:r>
          </w:p>
        </w:tc>
      </w:tr>
      <w:tr w:rsidR="00754DF8" w:rsidRPr="00B43162" w14:paraId="5C01F5B8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  <w:hideMark/>
          </w:tcPr>
          <w:p w14:paraId="66AE8FEB" w14:textId="77777777" w:rsidR="00754DF8" w:rsidRPr="00B43162" w:rsidRDefault="00754DF8" w:rsidP="00B43162">
            <w:pPr>
              <w:spacing w:before="0" w:after="0" w:line="276" w:lineRule="auto"/>
              <w:ind w:left="326" w:hanging="142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 xml:space="preserve">Average spending per arrival by countries </w:t>
            </w:r>
          </w:p>
        </w:tc>
        <w:tc>
          <w:tcPr>
            <w:tcW w:w="1058" w:type="pct"/>
            <w:shd w:val="clear" w:color="auto" w:fill="FFFFFF" w:themeFill="background1"/>
            <w:noWrap/>
            <w:hideMark/>
          </w:tcPr>
          <w:p w14:paraId="51D41717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See source</w:t>
            </w:r>
          </w:p>
        </w:tc>
        <w:tc>
          <w:tcPr>
            <w:tcW w:w="1492" w:type="pct"/>
            <w:shd w:val="clear" w:color="auto" w:fill="FFFFFF" w:themeFill="background1"/>
            <w:noWrap/>
            <w:hideMark/>
          </w:tcPr>
          <w:p w14:paraId="5086BCB3" w14:textId="38D2C9C4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 xml:space="preserve">Thailand Ministry of Tourism &amp; Sports report </w:t>
            </w:r>
            <w:r w:rsidRPr="00B43162">
              <w:rPr>
                <w:rFonts w:eastAsia="Times New Roman" w:cs="Times New Roman"/>
                <w:sz w:val="22"/>
              </w:rPr>
              <w:fldChar w:fldCharType="begin"/>
            </w:r>
            <w:r w:rsidR="00D85849">
              <w:rPr>
                <w:rFonts w:eastAsia="Times New Roman" w:cs="Times New Roman"/>
                <w:sz w:val="22"/>
              </w:rPr>
              <w:instrText xml:space="preserve"> ADDIN EN.CITE &lt;EndNote&gt;&lt;Cite ExcludeAuth="1"&gt;&lt;Author&gt;Thailand Ministry of Tourism &amp;amp; Sports&lt;/Author&gt;&lt;Year&gt;2019&lt;/Year&gt;&lt;RecNum&gt;78&lt;/RecNum&gt;&lt;DisplayText&gt;[4]&lt;/DisplayText&gt;&lt;record&gt;&lt;rec-number&gt;78&lt;/rec-number&gt;&lt;foreign-keys&gt;&lt;key app="EN" db-id="t9xr9as5j0se0rerwtop29rsvzr2af2dxadx" timestamp="1667504211"&gt;78&lt;/key&gt;&lt;/foreign-keys&gt;&lt;ref-type name="Web Page"&gt;12&lt;/ref-type&gt;&lt;contributors&gt;&lt;authors&gt;&lt;author&gt;Thailand Ministry of Tourism &amp;amp; Sports,&lt;/author&gt;&lt;/authors&gt;&lt;/contributors&gt;&lt;titles&gt;&lt;title&gt;Thailand tourism satellite accounts. Inbound tourism expenditure by products and classes of visitors&lt;/title&gt;&lt;/titles&gt;&lt;volume&gt;2022&lt;/volume&gt;&lt;number&gt;10/27/&lt;/number&gt;&lt;dates&gt;&lt;year&gt;2019&lt;/year&gt;&lt;/dates&gt;&lt;urls&gt;&lt;related-urls&gt;&lt;url&gt;https://www.mots.go.th/more_news_new.php?cid=615&lt;/url&gt;&lt;/related-urls&gt;&lt;/urls&gt;&lt;custom1&gt;2022&lt;/custom1&gt;&lt;custom2&gt;26 Oct&lt;/custom2&gt;&lt;/record&gt;&lt;/Cite&gt;&lt;/EndNote&gt;</w:instrText>
            </w:r>
            <w:r w:rsidRPr="00B43162">
              <w:rPr>
                <w:rFonts w:eastAsia="Times New Roman" w:cs="Times New Roman"/>
                <w:sz w:val="22"/>
              </w:rPr>
              <w:fldChar w:fldCharType="separate"/>
            </w:r>
            <w:r w:rsidR="00D85849">
              <w:rPr>
                <w:rFonts w:eastAsia="Times New Roman" w:cs="Times New Roman"/>
                <w:noProof/>
                <w:sz w:val="22"/>
              </w:rPr>
              <w:t>[4]</w:t>
            </w:r>
            <w:r w:rsidRPr="00B43162">
              <w:rPr>
                <w:rFonts w:eastAsia="Times New Roman" w:cs="Times New Roman"/>
                <w:sz w:val="22"/>
              </w:rPr>
              <w:fldChar w:fldCharType="end"/>
            </w:r>
            <w:r w:rsidRPr="00B43162">
              <w:rPr>
                <w:rFonts w:eastAsia="Times New Roman" w:cs="Times New Roman"/>
                <w:sz w:val="22"/>
              </w:rPr>
              <w:t xml:space="preserve"> </w:t>
            </w:r>
          </w:p>
        </w:tc>
      </w:tr>
      <w:tr w:rsidR="00754DF8" w:rsidRPr="00B43162" w14:paraId="4D6E7897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523C73C0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058" w:type="pct"/>
            <w:shd w:val="clear" w:color="auto" w:fill="FFFFFF" w:themeFill="background1"/>
            <w:noWrap/>
          </w:tcPr>
          <w:p w14:paraId="743179C5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92" w:type="pct"/>
            <w:shd w:val="clear" w:color="auto" w:fill="FFFFFF" w:themeFill="background1"/>
            <w:noWrap/>
          </w:tcPr>
          <w:p w14:paraId="29195F6C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20B40339" w14:textId="77777777" w:rsidTr="00487D04">
        <w:trPr>
          <w:trHeight w:val="340"/>
        </w:trPr>
        <w:tc>
          <w:tcPr>
            <w:tcW w:w="5000" w:type="pct"/>
            <w:gridSpan w:val="3"/>
            <w:shd w:val="clear" w:color="auto" w:fill="FFFFFF" w:themeFill="background1"/>
            <w:noWrap/>
          </w:tcPr>
          <w:p w14:paraId="22152833" w14:textId="68CD37F2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i/>
                <w:iCs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i/>
                <w:iCs/>
                <w:sz w:val="22"/>
              </w:rPr>
              <w:t xml:space="preserve">Assignment of international tourist spending by spending </w:t>
            </w:r>
            <w:proofErr w:type="spellStart"/>
            <w:proofErr w:type="gramStart"/>
            <w:r w:rsidRPr="00B43162">
              <w:rPr>
                <w:rFonts w:eastAsia="Times New Roman" w:cs="Times New Roman"/>
                <w:b/>
                <w:bCs/>
                <w:i/>
                <w:iCs/>
                <w:sz w:val="22"/>
              </w:rPr>
              <w:t>categories</w:t>
            </w:r>
            <w:r w:rsidR="00140D02" w:rsidRPr="00140D02">
              <w:rPr>
                <w:rFonts w:eastAsia="Times New Roman" w:cs="Times New Roman"/>
                <w:i/>
                <w:iCs/>
                <w:sz w:val="22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754DF8" w:rsidRPr="00B43162" w14:paraId="29CFE7F6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34EC5B41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Shopping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6A759345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24%</w:t>
            </w:r>
          </w:p>
        </w:tc>
        <w:tc>
          <w:tcPr>
            <w:tcW w:w="1492" w:type="pct"/>
            <w:vMerge w:val="restart"/>
            <w:shd w:val="clear" w:color="auto" w:fill="FFFFFF" w:themeFill="background1"/>
            <w:noWrap/>
          </w:tcPr>
          <w:p w14:paraId="7639FDF0" w14:textId="2CA0CC18" w:rsidR="00754DF8" w:rsidRPr="00B43162" w:rsidRDefault="00754DF8" w:rsidP="008063BB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 xml:space="preserve">Tourism </w:t>
            </w:r>
            <w:r w:rsidR="008B6EF1" w:rsidRPr="00B43162">
              <w:rPr>
                <w:rFonts w:eastAsia="Times New Roman" w:cs="Times New Roman"/>
                <w:sz w:val="22"/>
              </w:rPr>
              <w:t xml:space="preserve">receipts from international tourist arrivals by expenditure items </w:t>
            </w:r>
            <w:r w:rsidRPr="00B43162">
              <w:rPr>
                <w:rFonts w:eastAsia="Times New Roman" w:cs="Times New Roman"/>
                <w:sz w:val="22"/>
              </w:rPr>
              <w:t xml:space="preserve">(2019), Thailand Ministry of Tourism &amp; Sports </w:t>
            </w:r>
            <w:r w:rsidRPr="00B43162">
              <w:rPr>
                <w:rFonts w:eastAsia="Times New Roman" w:cs="Times New Roman"/>
                <w:sz w:val="22"/>
              </w:rPr>
              <w:fldChar w:fldCharType="begin"/>
            </w:r>
            <w:r w:rsidR="00D85849">
              <w:rPr>
                <w:rFonts w:eastAsia="Times New Roman" w:cs="Times New Roman"/>
                <w:sz w:val="22"/>
              </w:rPr>
              <w:instrText xml:space="preserve"> ADDIN EN.CITE &lt;EndNote&gt;&lt;Cite ExcludeAuth="1"&gt;&lt;Author&gt;Thailand Ministry of Tourism &amp;amp; Sports&lt;/Author&gt;&lt;Year&gt;2019&lt;/Year&gt;&lt;RecNum&gt;78&lt;/RecNum&gt;&lt;DisplayText&gt;[4]&lt;/DisplayText&gt;&lt;record&gt;&lt;rec-number&gt;78&lt;/rec-number&gt;&lt;foreign-keys&gt;&lt;key app="EN" db-id="t9xr9as5j0se0rerwtop29rsvzr2af2dxadx" timestamp="1667504211"&gt;78&lt;/key&gt;&lt;/foreign-keys&gt;&lt;ref-type name="Web Page"&gt;12&lt;/ref-type&gt;&lt;contributors&gt;&lt;authors&gt;&lt;author&gt;Thailand Ministry of Tourism &amp;amp; Sports,&lt;/author&gt;&lt;/authors&gt;&lt;/contributors&gt;&lt;titles&gt;&lt;title&gt;Thailand tourism satellite accounts. Inbound tourism expenditure by products and classes of visitors&lt;/title&gt;&lt;/titles&gt;&lt;volume&gt;2022&lt;/volume&gt;&lt;number&gt;10/27/&lt;/number&gt;&lt;dates&gt;&lt;year&gt;2019&lt;/year&gt;&lt;/dates&gt;&lt;urls&gt;&lt;related-urls&gt;&lt;url&gt;https://www.mots.go.th/more_news_new.php?cid=615&lt;/url&gt;&lt;/related-urls&gt;&lt;/urls&gt;&lt;custom1&gt;2022&lt;/custom1&gt;&lt;custom2&gt;26 Oct&lt;/custom2&gt;&lt;/record&gt;&lt;/Cite&gt;&lt;/EndNote&gt;</w:instrText>
            </w:r>
            <w:r w:rsidRPr="00B43162">
              <w:rPr>
                <w:rFonts w:eastAsia="Times New Roman" w:cs="Times New Roman"/>
                <w:sz w:val="22"/>
              </w:rPr>
              <w:fldChar w:fldCharType="separate"/>
            </w:r>
            <w:r w:rsidR="00D85849">
              <w:rPr>
                <w:rFonts w:eastAsia="Times New Roman" w:cs="Times New Roman"/>
                <w:noProof/>
                <w:sz w:val="22"/>
              </w:rPr>
              <w:t>[4]</w:t>
            </w:r>
            <w:r w:rsidRPr="00B43162">
              <w:rPr>
                <w:rFonts w:eastAsia="Times New Roman" w:cs="Times New Roman"/>
                <w:sz w:val="22"/>
              </w:rPr>
              <w:fldChar w:fldCharType="end"/>
            </w:r>
          </w:p>
        </w:tc>
      </w:tr>
      <w:tr w:rsidR="00754DF8" w:rsidRPr="00B43162" w14:paraId="2247B49D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280280F1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Entertainment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0319565A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9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7E126207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52566B6C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33E89E36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Sightseeing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7E0A59C7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4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6E23112A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7F1E0F07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5863EF1E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Accommodation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0CD9266C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28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01A3AC85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57A3AFCA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3F337FE6" w14:textId="2FF21E21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sz w:val="22"/>
              </w:rPr>
              <w:t xml:space="preserve">Food and </w:t>
            </w:r>
            <w:r w:rsidR="008B6EF1">
              <w:rPr>
                <w:sz w:val="22"/>
              </w:rPr>
              <w:t>b</w:t>
            </w:r>
            <w:r w:rsidRPr="00B43162">
              <w:rPr>
                <w:sz w:val="22"/>
              </w:rPr>
              <w:t>everage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35BE5F6A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sz w:val="22"/>
              </w:rPr>
              <w:t>21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635F3C93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7FC54ADB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3D9BB0CC" w14:textId="182C841B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sz w:val="22"/>
              </w:rPr>
              <w:t xml:space="preserve">Local </w:t>
            </w:r>
            <w:r w:rsidR="008B6EF1">
              <w:rPr>
                <w:sz w:val="22"/>
              </w:rPr>
              <w:t>t</w:t>
            </w:r>
            <w:r w:rsidRPr="00B43162">
              <w:rPr>
                <w:sz w:val="22"/>
              </w:rPr>
              <w:t>ransport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18DA68D7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sz w:val="22"/>
              </w:rPr>
              <w:t>10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0DF4B4B5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1F0B8DB2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4ED5C239" w14:textId="7E6E3D60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sz w:val="22"/>
              </w:rPr>
              <w:t xml:space="preserve">Medical </w:t>
            </w:r>
            <w:r w:rsidR="008B6EF1">
              <w:rPr>
                <w:sz w:val="22"/>
              </w:rPr>
              <w:t>c</w:t>
            </w:r>
            <w:r w:rsidRPr="00B43162">
              <w:rPr>
                <w:sz w:val="22"/>
              </w:rPr>
              <w:t>are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7988D88C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sz w:val="22"/>
              </w:rPr>
              <w:t>2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11E87CE1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0484264E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1947A3DB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sz w:val="22"/>
              </w:rPr>
              <w:t>Miscellaneous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6C65D941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sz w:val="22"/>
              </w:rPr>
              <w:t>2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1A4C8482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04B28AF5" w14:textId="77777777" w:rsidTr="00487D04">
        <w:trPr>
          <w:trHeight w:val="340"/>
        </w:trPr>
        <w:tc>
          <w:tcPr>
            <w:tcW w:w="5000" w:type="pct"/>
            <w:gridSpan w:val="3"/>
            <w:shd w:val="clear" w:color="auto" w:fill="FFFFFF" w:themeFill="background1"/>
            <w:noWrap/>
          </w:tcPr>
          <w:p w14:paraId="5CBE1EDA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</w:p>
        </w:tc>
      </w:tr>
      <w:tr w:rsidR="00754DF8" w:rsidRPr="00B43162" w14:paraId="48D3715D" w14:textId="77777777" w:rsidTr="00487D04">
        <w:trPr>
          <w:trHeight w:val="340"/>
        </w:trPr>
        <w:tc>
          <w:tcPr>
            <w:tcW w:w="5000" w:type="pct"/>
            <w:gridSpan w:val="3"/>
            <w:shd w:val="clear" w:color="auto" w:fill="FFFFFF" w:themeFill="background1"/>
            <w:noWrap/>
          </w:tcPr>
          <w:p w14:paraId="508992D9" w14:textId="789AF20E" w:rsidR="00754DF8" w:rsidRPr="00B43162" w:rsidRDefault="00754DF8" w:rsidP="00B43162">
            <w:pPr>
              <w:keepNext/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i/>
                <w:iCs/>
                <w:sz w:val="22"/>
              </w:rPr>
              <w:t xml:space="preserve">Assignment of international tourist spending by </w:t>
            </w:r>
            <w:proofErr w:type="spellStart"/>
            <w:proofErr w:type="gramStart"/>
            <w:r w:rsidRPr="00B43162">
              <w:rPr>
                <w:rFonts w:eastAsia="Times New Roman" w:cs="Times New Roman"/>
                <w:b/>
                <w:bCs/>
                <w:i/>
                <w:iCs/>
                <w:sz w:val="22"/>
              </w:rPr>
              <w:t>industries</w:t>
            </w:r>
            <w:r w:rsidR="00140D02">
              <w:rPr>
                <w:rFonts w:eastAsia="Times New Roman" w:cs="Times New Roman"/>
                <w:i/>
                <w:iCs/>
                <w:sz w:val="22"/>
                <w:vertAlign w:val="superscript"/>
              </w:rPr>
              <w:t>a.b</w:t>
            </w:r>
            <w:proofErr w:type="spellEnd"/>
            <w:proofErr w:type="gramEnd"/>
          </w:p>
        </w:tc>
      </w:tr>
      <w:tr w:rsidR="00754DF8" w:rsidRPr="00B43162" w14:paraId="1776E748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72B0D127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sz w:val="22"/>
              </w:rPr>
              <w:t>Shopping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0454B33E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92" w:type="pct"/>
            <w:vMerge w:val="restart"/>
            <w:shd w:val="clear" w:color="auto" w:fill="FFFFFF" w:themeFill="background1"/>
            <w:noWrap/>
          </w:tcPr>
          <w:p w14:paraId="1B0B277B" w14:textId="0AEC0F35" w:rsidR="001036E7" w:rsidRPr="001036E7" w:rsidRDefault="00754DF8" w:rsidP="001036E7">
            <w:pPr>
              <w:spacing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Assumptions based on Touris</w:t>
            </w:r>
            <w:r w:rsidR="00A0114E">
              <w:rPr>
                <w:rFonts w:eastAsia="Times New Roman" w:cs="Times New Roman"/>
                <w:sz w:val="22"/>
              </w:rPr>
              <w:t>m</w:t>
            </w:r>
            <w:r w:rsidRPr="00B43162">
              <w:rPr>
                <w:rFonts w:eastAsia="Times New Roman" w:cs="Times New Roman"/>
                <w:sz w:val="22"/>
              </w:rPr>
              <w:t xml:space="preserve"> </w:t>
            </w:r>
            <w:r w:rsidR="00A0114E" w:rsidRPr="00A0114E">
              <w:rPr>
                <w:rFonts w:eastAsia="Times New Roman" w:cs="Times New Roman"/>
                <w:sz w:val="22"/>
              </w:rPr>
              <w:t xml:space="preserve">Satellite Accounts  </w:t>
            </w:r>
            <w:r w:rsidRPr="00B43162">
              <w:rPr>
                <w:rFonts w:eastAsia="Times New Roman" w:cs="Times New Roman"/>
                <w:sz w:val="22"/>
              </w:rPr>
              <w:fldChar w:fldCharType="begin"/>
            </w:r>
            <w:r w:rsidR="00D85849">
              <w:rPr>
                <w:rFonts w:eastAsia="Times New Roman" w:cs="Times New Roman"/>
                <w:sz w:val="22"/>
              </w:rPr>
              <w:instrText xml:space="preserve"> ADDIN EN.CITE &lt;EndNote&gt;&lt;Cite ExcludeAuth="1"&gt;&lt;Author&gt;Thailand Ministry of Tourism &amp;amp; Sports&lt;/Author&gt;&lt;Year&gt;2019&lt;/Year&gt;&lt;RecNum&gt;78&lt;/RecNum&gt;&lt;DisplayText&gt;[4]&lt;/DisplayText&gt;&lt;record&gt;&lt;rec-number&gt;78&lt;/rec-number&gt;&lt;foreign-keys&gt;&lt;key app="EN" db-id="t9xr9as5j0se0rerwtop29rsvzr2af2dxadx" timestamp="1667504211"&gt;78&lt;/key&gt;&lt;/foreign-keys&gt;&lt;ref-type name="Web Page"&gt;12&lt;/ref-type&gt;&lt;contributors&gt;&lt;authors&gt;&lt;author&gt;Thailand Ministry of Tourism &amp;amp; Sports,&lt;/author&gt;&lt;/authors&gt;&lt;/contributors&gt;&lt;titles&gt;&lt;title&gt;Thailand tourism satellite accounts. Inbound tourism expenditure by products and classes of visitors&lt;/title&gt;&lt;/titles&gt;&lt;volume&gt;2022&lt;/volume&gt;&lt;number&gt;10/27/&lt;/number&gt;&lt;dates&gt;&lt;year&gt;2019&lt;/year&gt;&lt;/dates&gt;&lt;urls&gt;&lt;related-urls&gt;&lt;url&gt;https://www.mots.go.th/more_news_new.php?cid=615&lt;/url&gt;&lt;/related-urls&gt;&lt;/urls&gt;&lt;custom1&gt;2022&lt;/custom1&gt;&lt;custom2&gt;26 Oct&lt;/custom2&gt;&lt;/record&gt;&lt;/Cite&gt;&lt;/EndNote&gt;</w:instrText>
            </w:r>
            <w:r w:rsidRPr="00B43162">
              <w:rPr>
                <w:rFonts w:eastAsia="Times New Roman" w:cs="Times New Roman"/>
                <w:sz w:val="22"/>
              </w:rPr>
              <w:fldChar w:fldCharType="separate"/>
            </w:r>
            <w:r w:rsidR="00D85849">
              <w:rPr>
                <w:rFonts w:eastAsia="Times New Roman" w:cs="Times New Roman"/>
                <w:noProof/>
                <w:sz w:val="22"/>
              </w:rPr>
              <w:t>[4]</w:t>
            </w:r>
            <w:r w:rsidRPr="00B43162">
              <w:rPr>
                <w:rFonts w:eastAsia="Times New Roman" w:cs="Times New Roman"/>
                <w:sz w:val="22"/>
              </w:rPr>
              <w:fldChar w:fldCharType="end"/>
            </w:r>
            <w:r w:rsidR="001036E7">
              <w:rPr>
                <w:rFonts w:eastAsia="Times New Roman" w:cs="Times New Roman"/>
                <w:sz w:val="22"/>
              </w:rPr>
              <w:t xml:space="preserve"> </w:t>
            </w:r>
            <w:r w:rsidR="001036E7" w:rsidRPr="001036E7">
              <w:rPr>
                <w:rFonts w:eastAsia="Times New Roman" w:cs="Times New Roman"/>
                <w:sz w:val="22"/>
              </w:rPr>
              <w:t xml:space="preserve">and 2019 special </w:t>
            </w:r>
          </w:p>
          <w:p w14:paraId="15F64B10" w14:textId="24951FFB" w:rsidR="001036E7" w:rsidRPr="001036E7" w:rsidRDefault="001036E7" w:rsidP="001036E7">
            <w:pPr>
              <w:spacing w:after="0" w:line="276" w:lineRule="auto"/>
              <w:rPr>
                <w:rFonts w:eastAsia="Times New Roman" w:cs="Times New Roman"/>
                <w:sz w:val="22"/>
              </w:rPr>
            </w:pPr>
            <w:r w:rsidRPr="001036E7">
              <w:rPr>
                <w:rFonts w:eastAsia="Times New Roman" w:cs="Times New Roman"/>
                <w:sz w:val="22"/>
              </w:rPr>
              <w:t>export as reported in the IO table of Thailand</w:t>
            </w:r>
            <w:r w:rsidR="00A8792A">
              <w:rPr>
                <w:rFonts w:eastAsia="Times New Roman" w:cs="Times New Roman"/>
                <w:sz w:val="22"/>
              </w:rPr>
              <w:fldChar w:fldCharType="begin"/>
            </w:r>
            <w:r w:rsidR="00D85849">
              <w:rPr>
                <w:rFonts w:eastAsia="Times New Roman" w:cs="Times New Roman"/>
                <w:sz w:val="22"/>
              </w:rPr>
              <w:instrText xml:space="preserve"> ADDIN EN.CITE &lt;EndNote&gt;&lt;Cite&gt;&lt;Author&gt;Office of the National Economic and Social Development Council&lt;/Author&gt;&lt;Year&gt;2015&lt;/Year&gt;&lt;RecNum&gt;79&lt;/RecNum&gt;&lt;DisplayText&gt;[5]&lt;/DisplayText&gt;&lt;record&gt;&lt;rec-number&gt;79&lt;/rec-number&gt;&lt;foreign-keys&gt;&lt;key app="EN" db-id="t9xr9as5j0se0rerwtop29rsvzr2af2dxadx" timestamp="1667504211"&gt;79&lt;/key&gt;&lt;/foreign-keys&gt;&lt;ref-type name="Web Page"&gt;12&lt;/ref-type&gt;&lt;contributors&gt;&lt;authors&gt;&lt;author&gt;Office of the National Economic and Social Development Council,&lt;/author&gt;&lt;/authors&gt;&lt;/contributors&gt;&lt;titles&gt;&lt;title&gt;Input-outputtables (I-O tables).&lt;/title&gt;&lt;/titles&gt;&lt;volume&gt;2022&lt;/volume&gt;&lt;number&gt;10/24/&lt;/number&gt;&lt;dates&gt;&lt;year&gt;2015&lt;/year&gt;&lt;/dates&gt;&lt;urls&gt;&lt;related-urls&gt;&lt;url&gt;https://www.nesdc.go.th/nesdb_en/ewt_news.php?nid=4429&amp;amp;filename=index&lt;/url&gt;&lt;/related-urls&gt;&lt;/urls&gt;&lt;custom1&gt;2022&lt;/custom1&gt;&lt;custom2&gt;24 Oct&lt;/custom2&gt;&lt;/record&gt;&lt;/Cite&gt;&lt;/EndNote&gt;</w:instrText>
            </w:r>
            <w:r w:rsidR="00A8792A">
              <w:rPr>
                <w:rFonts w:eastAsia="Times New Roman" w:cs="Times New Roman"/>
                <w:sz w:val="22"/>
              </w:rPr>
              <w:fldChar w:fldCharType="separate"/>
            </w:r>
            <w:r w:rsidR="00D85849">
              <w:rPr>
                <w:rFonts w:eastAsia="Times New Roman" w:cs="Times New Roman"/>
                <w:noProof/>
                <w:sz w:val="22"/>
              </w:rPr>
              <w:t>[5]</w:t>
            </w:r>
            <w:r w:rsidR="00A8792A">
              <w:rPr>
                <w:rFonts w:eastAsia="Times New Roman" w:cs="Times New Roman"/>
                <w:sz w:val="22"/>
              </w:rPr>
              <w:fldChar w:fldCharType="end"/>
            </w:r>
            <w:r w:rsidRPr="001036E7">
              <w:rPr>
                <w:rFonts w:eastAsia="Times New Roman" w:cs="Times New Roman"/>
                <w:sz w:val="22"/>
              </w:rPr>
              <w:t>.</w:t>
            </w:r>
            <w:r w:rsidR="00F47198">
              <w:rPr>
                <w:rFonts w:eastAsia="Times New Roman" w:cs="Times New Roman"/>
                <w:sz w:val="22"/>
              </w:rPr>
              <w:t xml:space="preserve">  </w:t>
            </w:r>
          </w:p>
          <w:p w14:paraId="5BFB0FF8" w14:textId="77777777" w:rsidR="00784826" w:rsidRDefault="001036E7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1036E7">
              <w:rPr>
                <w:rFonts w:eastAsia="Times New Roman" w:cs="Times New Roman"/>
                <w:sz w:val="22"/>
              </w:rPr>
              <w:t xml:space="preserve">Shopping spending and Entertainment spending were split across the listed industries proportionally to </w:t>
            </w:r>
            <w:r w:rsidR="000F50E2" w:rsidRPr="001036E7">
              <w:rPr>
                <w:rFonts w:eastAsia="Times New Roman" w:cs="Times New Roman"/>
                <w:sz w:val="22"/>
              </w:rPr>
              <w:t>special exports associated with these industries.</w:t>
            </w:r>
            <w:r w:rsidR="00784826">
              <w:rPr>
                <w:rFonts w:eastAsia="Times New Roman" w:cs="Times New Roman"/>
                <w:sz w:val="22"/>
              </w:rPr>
              <w:t xml:space="preserve"> </w:t>
            </w:r>
          </w:p>
          <w:p w14:paraId="406CFE8E" w14:textId="7B382A84" w:rsidR="00754DF8" w:rsidRPr="00B43162" w:rsidRDefault="00784826" w:rsidP="001036E7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784826">
              <w:rPr>
                <w:rFonts w:eastAsia="Times New Roman" w:cs="Times New Roman"/>
                <w:sz w:val="22"/>
              </w:rPr>
              <w:t xml:space="preserve">Local transport spending was split proportionally to </w:t>
            </w:r>
            <w:r w:rsidRPr="00784826">
              <w:rPr>
                <w:rFonts w:eastAsia="Times New Roman" w:cs="Times New Roman"/>
                <w:sz w:val="22"/>
              </w:rPr>
              <w:lastRenderedPageBreak/>
              <w:t>2019 tourism transport expenditures reported by means of transportation in the Tourism Satellite Accounts</w:t>
            </w:r>
            <w:r w:rsidR="007B759B">
              <w:rPr>
                <w:rFonts w:eastAsia="Times New Roman" w:cs="Times New Roman"/>
                <w:sz w:val="22"/>
              </w:rPr>
              <w:fldChar w:fldCharType="begin"/>
            </w:r>
            <w:r w:rsidR="00D85849">
              <w:rPr>
                <w:rFonts w:eastAsia="Times New Roman" w:cs="Times New Roman"/>
                <w:sz w:val="22"/>
              </w:rPr>
              <w:instrText xml:space="preserve"> ADDIN EN.CITE &lt;EndNote&gt;&lt;Cite&gt;&lt;Author&gt;Thailand Ministry of Tourism &amp;amp; Sports&lt;/Author&gt;&lt;Year&gt;2019&lt;/Year&gt;&lt;RecNum&gt;78&lt;/RecNum&gt;&lt;DisplayText&gt;[4]&lt;/DisplayText&gt;&lt;record&gt;&lt;rec-number&gt;78&lt;/rec-number&gt;&lt;foreign-keys&gt;&lt;key app="EN" db-id="t9xr9as5j0se0rerwtop29rsvzr2af2dxadx" timestamp="1667504211"&gt;78&lt;/key&gt;&lt;/foreign-keys&gt;&lt;ref-type name="Web Page"&gt;12&lt;/ref-type&gt;&lt;contributors&gt;&lt;authors&gt;&lt;author&gt;Thailand Ministry of Tourism &amp;amp; Sports,&lt;/author&gt;&lt;/authors&gt;&lt;/contributors&gt;&lt;titles&gt;&lt;title&gt;Thailand tourism satellite accounts. Inbound tourism expenditure by products and classes of visitors&lt;/title&gt;&lt;/titles&gt;&lt;volume&gt;2022&lt;/volume&gt;&lt;number&gt;10/27/&lt;/number&gt;&lt;dates&gt;&lt;year&gt;2019&lt;/year&gt;&lt;/dates&gt;&lt;urls&gt;&lt;related-urls&gt;&lt;url&gt;https://www.mots.go.th/more_news_new.php?cid=615&lt;/url&gt;&lt;/related-urls&gt;&lt;/urls&gt;&lt;custom1&gt;2022&lt;/custom1&gt;&lt;custom2&gt;26 Oct&lt;/custom2&gt;&lt;/record&gt;&lt;/Cite&gt;&lt;/EndNote&gt;</w:instrText>
            </w:r>
            <w:r w:rsidR="007B759B">
              <w:rPr>
                <w:rFonts w:eastAsia="Times New Roman" w:cs="Times New Roman"/>
                <w:sz w:val="22"/>
              </w:rPr>
              <w:fldChar w:fldCharType="separate"/>
            </w:r>
            <w:r w:rsidR="00D85849">
              <w:rPr>
                <w:rFonts w:eastAsia="Times New Roman" w:cs="Times New Roman"/>
                <w:noProof/>
                <w:sz w:val="22"/>
              </w:rPr>
              <w:t>[4]</w:t>
            </w:r>
            <w:r w:rsidR="007B759B">
              <w:rPr>
                <w:rFonts w:eastAsia="Times New Roman" w:cs="Times New Roman"/>
                <w:sz w:val="22"/>
              </w:rPr>
              <w:fldChar w:fldCharType="end"/>
            </w:r>
            <w:r w:rsidRPr="00784826">
              <w:rPr>
                <w:rFonts w:eastAsia="Times New Roman" w:cs="Times New Roman"/>
                <w:sz w:val="22"/>
              </w:rPr>
              <w:t>.</w:t>
            </w:r>
            <w:r w:rsidR="00C940A5">
              <w:rPr>
                <w:rFonts w:eastAsia="Times New Roman" w:cs="Times New Roman"/>
                <w:sz w:val="22"/>
              </w:rPr>
              <w:t xml:space="preserve">  </w:t>
            </w:r>
          </w:p>
          <w:p w14:paraId="306E6DCC" w14:textId="7A5465A1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Miscellaneous spending was split across industries in the same proportion as total other spending</w:t>
            </w:r>
          </w:p>
        </w:tc>
      </w:tr>
      <w:tr w:rsidR="00754DF8" w:rsidRPr="00B43162" w14:paraId="4A8FF7F6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47936329" w14:textId="77777777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Agriculture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7C5009F6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5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259B1C0D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11D97150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10287F06" w14:textId="54E34713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 xml:space="preserve">Foods </w:t>
            </w:r>
            <w:r w:rsidR="008B6EF1">
              <w:rPr>
                <w:rFonts w:eastAsia="Times New Roman" w:cs="Times New Roman"/>
                <w:sz w:val="22"/>
              </w:rPr>
              <w:t>m</w:t>
            </w:r>
            <w:r w:rsidRPr="00B43162">
              <w:rPr>
                <w:rFonts w:eastAsia="Times New Roman" w:cs="Times New Roman"/>
                <w:sz w:val="22"/>
              </w:rPr>
              <w:t>anufacturing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7C9DB6CF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13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497B14CA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6378689A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5DDCBB10" w14:textId="5347F306" w:rsidR="00754DF8" w:rsidRPr="00B43162" w:rsidRDefault="00754DF8" w:rsidP="00B43162">
            <w:pPr>
              <w:spacing w:before="0" w:after="0" w:line="276" w:lineRule="auto"/>
              <w:ind w:left="326" w:right="432" w:hanging="182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 xml:space="preserve">Metal, </w:t>
            </w:r>
            <w:r w:rsidR="008B6EF1">
              <w:rPr>
                <w:rFonts w:eastAsia="Times New Roman" w:cs="Times New Roman"/>
                <w:sz w:val="22"/>
              </w:rPr>
              <w:t>m</w:t>
            </w:r>
            <w:r w:rsidRPr="00B43162">
              <w:rPr>
                <w:rFonts w:eastAsia="Times New Roman" w:cs="Times New Roman"/>
                <w:sz w:val="22"/>
              </w:rPr>
              <w:t>etal products</w:t>
            </w:r>
            <w:r w:rsidR="008B6EF1">
              <w:rPr>
                <w:rFonts w:eastAsia="Times New Roman" w:cs="Times New Roman"/>
                <w:sz w:val="22"/>
              </w:rPr>
              <w:t>,</w:t>
            </w:r>
            <w:r w:rsidRPr="00B43162">
              <w:rPr>
                <w:rFonts w:eastAsia="Times New Roman" w:cs="Times New Roman"/>
                <w:sz w:val="22"/>
              </w:rPr>
              <w:t xml:space="preserve"> and </w:t>
            </w:r>
            <w:r w:rsidR="008B6EF1">
              <w:rPr>
                <w:rFonts w:eastAsia="Times New Roman" w:cs="Times New Roman"/>
                <w:sz w:val="22"/>
              </w:rPr>
              <w:t>m</w:t>
            </w:r>
            <w:r w:rsidRPr="00B43162">
              <w:rPr>
                <w:rFonts w:eastAsia="Times New Roman" w:cs="Times New Roman"/>
                <w:sz w:val="22"/>
              </w:rPr>
              <w:t>achinery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78014D12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8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64F699D5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5D840543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1D51CF30" w14:textId="369E2A65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 xml:space="preserve">Other </w:t>
            </w:r>
            <w:r w:rsidR="008B6EF1">
              <w:rPr>
                <w:rFonts w:eastAsia="Times New Roman" w:cs="Times New Roman"/>
                <w:sz w:val="22"/>
              </w:rPr>
              <w:t>m</w:t>
            </w:r>
            <w:r w:rsidRPr="00B43162">
              <w:rPr>
                <w:rFonts w:eastAsia="Times New Roman" w:cs="Times New Roman"/>
                <w:sz w:val="22"/>
              </w:rPr>
              <w:t>anufacturing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668625D9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27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4366E5A0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73FF1AD3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2CCAC8E3" w14:textId="68781C4B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 xml:space="preserve">Paper </w:t>
            </w:r>
            <w:r w:rsidR="008B6EF1">
              <w:rPr>
                <w:rFonts w:eastAsia="Times New Roman" w:cs="Times New Roman"/>
                <w:sz w:val="22"/>
              </w:rPr>
              <w:t>i</w:t>
            </w:r>
            <w:r w:rsidRPr="00B43162">
              <w:rPr>
                <w:rFonts w:eastAsia="Times New Roman" w:cs="Times New Roman"/>
                <w:sz w:val="22"/>
              </w:rPr>
              <w:t xml:space="preserve">ndustries and </w:t>
            </w:r>
            <w:r w:rsidR="008B6EF1">
              <w:rPr>
                <w:rFonts w:eastAsia="Times New Roman" w:cs="Times New Roman"/>
                <w:sz w:val="22"/>
              </w:rPr>
              <w:t>p</w:t>
            </w:r>
            <w:r w:rsidRPr="00B43162">
              <w:rPr>
                <w:rFonts w:eastAsia="Times New Roman" w:cs="Times New Roman"/>
                <w:sz w:val="22"/>
              </w:rPr>
              <w:t>rinting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7A89755E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6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06688D3D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0321B6BE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1CB4FD4D" w14:textId="5A13418C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 xml:space="preserve">Textile </w:t>
            </w:r>
            <w:r w:rsidR="008B6EF1">
              <w:rPr>
                <w:rFonts w:eastAsia="Times New Roman" w:cs="Times New Roman"/>
                <w:sz w:val="22"/>
              </w:rPr>
              <w:t>i</w:t>
            </w:r>
            <w:r w:rsidRPr="00B43162">
              <w:rPr>
                <w:rFonts w:eastAsia="Times New Roman" w:cs="Times New Roman"/>
                <w:sz w:val="22"/>
              </w:rPr>
              <w:t>ndustry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66663522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30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7A114219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0B6B2041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3F6C3BAA" w14:textId="4F40B163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Retail trade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3639BBC8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12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5FE5BC06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7D524768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27C10A92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sz w:val="22"/>
              </w:rPr>
              <w:t>Entertainment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33BF5C48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4F43F672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6938E8FB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588A525F" w14:textId="626C7A45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Movie theatres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4D86EE70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2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4C76160E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7E472E12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474ED37A" w14:textId="350D7934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Amusement and recreation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3613D78C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98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3240E2BD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05101AE9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0BBF5856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sz w:val="22"/>
              </w:rPr>
              <w:t>Sightseeing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46AC8F04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64F779FF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788D78D4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55E50601" w14:textId="341F55E4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lastRenderedPageBreak/>
              <w:t>Other services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4E243864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100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5E9440F9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06EFE055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66615E31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sz w:val="22"/>
              </w:rPr>
              <w:t>Accommodation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40675D56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5874766C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2F7CE300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3B7DE137" w14:textId="5DE13C21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Hotels and lodging places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6735C7A1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100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153864BA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47D55592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651D5003" w14:textId="5FF706B4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sz w:val="22"/>
              </w:rPr>
              <w:t xml:space="preserve">Food and </w:t>
            </w:r>
            <w:r w:rsidR="00FB6F78">
              <w:rPr>
                <w:rFonts w:eastAsia="Times New Roman" w:cs="Times New Roman"/>
                <w:b/>
                <w:bCs/>
                <w:sz w:val="22"/>
              </w:rPr>
              <w:t>b</w:t>
            </w:r>
            <w:r w:rsidRPr="00B43162">
              <w:rPr>
                <w:rFonts w:eastAsia="Times New Roman" w:cs="Times New Roman"/>
                <w:b/>
                <w:bCs/>
                <w:sz w:val="22"/>
              </w:rPr>
              <w:t>everage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30937B33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24EA33E3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521DBA0A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5E408E2A" w14:textId="6C53B8FC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Restaurants and drinking places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6D9AD013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100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672D5B8A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63E477AC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5976E39A" w14:textId="59EDAC23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sz w:val="22"/>
              </w:rPr>
              <w:t xml:space="preserve">Local </w:t>
            </w:r>
            <w:r w:rsidR="00960D14">
              <w:rPr>
                <w:rFonts w:eastAsia="Times New Roman" w:cs="Times New Roman"/>
                <w:b/>
                <w:bCs/>
                <w:sz w:val="22"/>
              </w:rPr>
              <w:t>t</w:t>
            </w:r>
            <w:r w:rsidRPr="00B43162">
              <w:rPr>
                <w:rFonts w:eastAsia="Times New Roman" w:cs="Times New Roman"/>
                <w:b/>
                <w:bCs/>
                <w:sz w:val="22"/>
              </w:rPr>
              <w:t>ransport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41068035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3171555C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376DE868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4ECFE5BD" w14:textId="77777777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Railways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18AD5EDA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6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4E1C86D8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2BAEAC87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0E79B2C1" w14:textId="439A8AD5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Road passenger transport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6DCB48D6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45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2AB638D2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511B6672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671D8185" w14:textId="33A9C863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Water transport services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71FEBA48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8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543D5CBB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768554B5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23360E90" w14:textId="525DDB23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Air transport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6BD97A69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41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1139EEA8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07B9BFA1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740F8E00" w14:textId="70014D76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sz w:val="22"/>
              </w:rPr>
              <w:t xml:space="preserve">Medical </w:t>
            </w:r>
            <w:r w:rsidR="00FB6F78">
              <w:rPr>
                <w:rFonts w:eastAsia="Times New Roman" w:cs="Times New Roman"/>
                <w:b/>
                <w:bCs/>
                <w:sz w:val="22"/>
              </w:rPr>
              <w:t>c</w:t>
            </w:r>
            <w:r w:rsidRPr="00B43162">
              <w:rPr>
                <w:rFonts w:eastAsia="Times New Roman" w:cs="Times New Roman"/>
                <w:b/>
                <w:bCs/>
                <w:sz w:val="22"/>
              </w:rPr>
              <w:t>are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13C785B9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6861B716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3FF01440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7BF947E5" w14:textId="77777777" w:rsidR="00754DF8" w:rsidRPr="00B43162" w:rsidRDefault="00754DF8" w:rsidP="00B43162">
            <w:pPr>
              <w:spacing w:before="0" w:after="0" w:line="276" w:lineRule="auto"/>
              <w:ind w:right="432" w:firstLine="144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Hospital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2548162D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100%</w:t>
            </w: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59878B19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3BAE914A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7845B0BD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58" w:type="pct"/>
            <w:shd w:val="clear" w:color="auto" w:fill="FFFFFF" w:themeFill="background1"/>
            <w:noWrap/>
          </w:tcPr>
          <w:p w14:paraId="249A4C88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92" w:type="pct"/>
            <w:vMerge/>
            <w:shd w:val="clear" w:color="auto" w:fill="FFFFFF" w:themeFill="background1"/>
            <w:noWrap/>
          </w:tcPr>
          <w:p w14:paraId="4E76B946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737CF3D3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33089C13" w14:textId="78CBC362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i/>
                <w:iCs/>
                <w:sz w:val="22"/>
              </w:rPr>
              <w:t>Input</w:t>
            </w:r>
            <w:r w:rsidR="006A212A">
              <w:rPr>
                <w:rFonts w:eastAsia="Times New Roman" w:cs="Times New Roman"/>
                <w:b/>
                <w:bCs/>
                <w:i/>
                <w:iCs/>
                <w:sz w:val="22"/>
              </w:rPr>
              <w:t>–</w:t>
            </w:r>
            <w:r w:rsidRPr="00B43162">
              <w:rPr>
                <w:rFonts w:eastAsia="Times New Roman" w:cs="Times New Roman"/>
                <w:b/>
                <w:bCs/>
                <w:i/>
                <w:iCs/>
                <w:sz w:val="22"/>
              </w:rPr>
              <w:t>output matrix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6C5856B9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See source</w:t>
            </w:r>
          </w:p>
        </w:tc>
        <w:tc>
          <w:tcPr>
            <w:tcW w:w="1492" w:type="pct"/>
            <w:shd w:val="clear" w:color="auto" w:fill="FFFFFF" w:themeFill="background1"/>
            <w:noWrap/>
          </w:tcPr>
          <w:p w14:paraId="1403DE89" w14:textId="6C22ADDF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Office of the National Economic and Social Development Council</w:t>
            </w:r>
            <w:r w:rsidR="00FB6F78">
              <w:rPr>
                <w:rFonts w:eastAsia="Times New Roman" w:cs="Times New Roman"/>
                <w:sz w:val="22"/>
              </w:rPr>
              <w:t>,</w:t>
            </w:r>
            <w:r w:rsidRPr="00B43162">
              <w:rPr>
                <w:rFonts w:eastAsia="Times New Roman" w:cs="Times New Roman"/>
                <w:sz w:val="22"/>
              </w:rPr>
              <w:t xml:space="preserve"> Office of the Prime Minister </w:t>
            </w:r>
            <w:r w:rsidRPr="00B43162">
              <w:rPr>
                <w:rFonts w:eastAsia="Times New Roman" w:cs="Times New Roman"/>
                <w:sz w:val="22"/>
              </w:rPr>
              <w:fldChar w:fldCharType="begin"/>
            </w:r>
            <w:r w:rsidR="00D85849">
              <w:rPr>
                <w:rFonts w:eastAsia="Times New Roman" w:cs="Times New Roman"/>
                <w:sz w:val="22"/>
              </w:rPr>
              <w:instrText xml:space="preserve"> ADDIN EN.CITE &lt;EndNote&gt;&lt;Cite ExcludeAuth="1"&gt;&lt;Author&gt;Office of the National Economic and Social Development Council&lt;/Author&gt;&lt;Year&gt;2015&lt;/Year&gt;&lt;RecNum&gt;79&lt;/RecNum&gt;&lt;DisplayText&gt;[5]&lt;/DisplayText&gt;&lt;record&gt;&lt;rec-number&gt;79&lt;/rec-number&gt;&lt;foreign-keys&gt;&lt;key app="EN" db-id="t9xr9as5j0se0rerwtop29rsvzr2af2dxadx" timestamp="1667504211"&gt;79&lt;/key&gt;&lt;/foreign-keys&gt;&lt;ref-type name="Web Page"&gt;12&lt;/ref-type&gt;&lt;contributors&gt;&lt;authors&gt;&lt;author&gt;Office of the National Economic and Social Development Council,&lt;/author&gt;&lt;/authors&gt;&lt;/contributors&gt;&lt;titles&gt;&lt;title&gt;Input-outputtables (I-O tables).&lt;/title&gt;&lt;/titles&gt;&lt;volume&gt;2022&lt;/volume&gt;&lt;number&gt;10/24/&lt;/number&gt;&lt;dates&gt;&lt;year&gt;2015&lt;/year&gt;&lt;/dates&gt;&lt;urls&gt;&lt;related-urls&gt;&lt;url&gt;https://www.nesdc.go.th/nesdb_en/ewt_news.php?nid=4429&amp;amp;filename=index&lt;/url&gt;&lt;/related-urls&gt;&lt;/urls&gt;&lt;custom1&gt;2022&lt;/custom1&gt;&lt;custom2&gt;24 Oct&lt;/custom2&gt;&lt;/record&gt;&lt;/Cite&gt;&lt;/EndNote&gt;</w:instrText>
            </w:r>
            <w:r w:rsidRPr="00B43162">
              <w:rPr>
                <w:rFonts w:eastAsia="Times New Roman" w:cs="Times New Roman"/>
                <w:sz w:val="22"/>
              </w:rPr>
              <w:fldChar w:fldCharType="separate"/>
            </w:r>
            <w:r w:rsidR="00D85849">
              <w:rPr>
                <w:rFonts w:eastAsia="Times New Roman" w:cs="Times New Roman"/>
                <w:noProof/>
                <w:sz w:val="22"/>
              </w:rPr>
              <w:t>[5]</w:t>
            </w:r>
            <w:r w:rsidRPr="00B43162">
              <w:rPr>
                <w:rFonts w:eastAsia="Times New Roman" w:cs="Times New Roman"/>
                <w:sz w:val="22"/>
              </w:rPr>
              <w:fldChar w:fldCharType="end"/>
            </w:r>
          </w:p>
        </w:tc>
      </w:tr>
      <w:tr w:rsidR="00754DF8" w:rsidRPr="00B43162" w14:paraId="1FA6036D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1BA2DF7D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58" w:type="pct"/>
            <w:shd w:val="clear" w:color="auto" w:fill="FFFFFF" w:themeFill="background1"/>
            <w:noWrap/>
          </w:tcPr>
          <w:p w14:paraId="52647F5F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92" w:type="pct"/>
            <w:shd w:val="clear" w:color="auto" w:fill="FFFFFF" w:themeFill="background1"/>
            <w:noWrap/>
          </w:tcPr>
          <w:p w14:paraId="74774BDB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</w:p>
        </w:tc>
      </w:tr>
      <w:tr w:rsidR="00754DF8" w:rsidRPr="00B43162" w14:paraId="357BDF6D" w14:textId="77777777" w:rsidTr="00487D04">
        <w:trPr>
          <w:trHeight w:val="340"/>
        </w:trPr>
        <w:tc>
          <w:tcPr>
            <w:tcW w:w="2450" w:type="pct"/>
            <w:shd w:val="clear" w:color="auto" w:fill="FFFFFF" w:themeFill="background1"/>
            <w:noWrap/>
          </w:tcPr>
          <w:p w14:paraId="3EDE319B" w14:textId="77777777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b/>
                <w:bCs/>
                <w:i/>
                <w:iCs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i/>
                <w:iCs/>
                <w:sz w:val="22"/>
              </w:rPr>
              <w:t xml:space="preserve">Macroeconomic aggregates </w:t>
            </w:r>
          </w:p>
          <w:p w14:paraId="6D21EC4F" w14:textId="6EC007CD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B43162">
              <w:rPr>
                <w:rFonts w:eastAsia="Times New Roman" w:cs="Times New Roman"/>
                <w:b/>
                <w:bCs/>
                <w:i/>
                <w:iCs/>
                <w:sz w:val="22"/>
              </w:rPr>
              <w:t>(millions of Baht)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49738D35" w14:textId="77777777" w:rsidR="00754DF8" w:rsidRPr="00B43162" w:rsidRDefault="00754DF8" w:rsidP="00B43162">
            <w:pPr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See source</w:t>
            </w:r>
          </w:p>
        </w:tc>
        <w:tc>
          <w:tcPr>
            <w:tcW w:w="1492" w:type="pct"/>
            <w:shd w:val="clear" w:color="auto" w:fill="FFFFFF" w:themeFill="background1"/>
            <w:noWrap/>
          </w:tcPr>
          <w:p w14:paraId="70FD037E" w14:textId="72A02CD5" w:rsidR="00754DF8" w:rsidRPr="00B43162" w:rsidRDefault="00754DF8" w:rsidP="00B43162">
            <w:pPr>
              <w:spacing w:before="0" w:after="0" w:line="276" w:lineRule="auto"/>
              <w:rPr>
                <w:rFonts w:eastAsia="Times New Roman" w:cs="Times New Roman"/>
                <w:sz w:val="22"/>
              </w:rPr>
            </w:pPr>
            <w:r w:rsidRPr="00B43162">
              <w:rPr>
                <w:rFonts w:eastAsia="Times New Roman" w:cs="Times New Roman"/>
                <w:sz w:val="22"/>
              </w:rPr>
              <w:t>Office of the National Economic and Social Development Council</w:t>
            </w:r>
            <w:r w:rsidR="00FB6F78">
              <w:rPr>
                <w:rFonts w:eastAsia="Times New Roman" w:cs="Times New Roman"/>
                <w:sz w:val="22"/>
              </w:rPr>
              <w:t>,</w:t>
            </w:r>
            <w:r w:rsidRPr="00B43162">
              <w:rPr>
                <w:rFonts w:eastAsia="Times New Roman" w:cs="Times New Roman"/>
                <w:sz w:val="22"/>
              </w:rPr>
              <w:t xml:space="preserve"> Office of the Prime Minister </w:t>
            </w:r>
            <w:r w:rsidRPr="00B43162">
              <w:rPr>
                <w:rFonts w:eastAsia="Times New Roman" w:cs="Times New Roman"/>
                <w:sz w:val="22"/>
              </w:rPr>
              <w:fldChar w:fldCharType="begin"/>
            </w:r>
            <w:r w:rsidR="00D85849">
              <w:rPr>
                <w:rFonts w:eastAsia="Times New Roman" w:cs="Times New Roman"/>
                <w:sz w:val="22"/>
              </w:rPr>
              <w:instrText xml:space="preserve"> ADDIN EN.CITE &lt;EndNote&gt;&lt;Cite ExcludeAuth="1" ExcludeYear="1"&gt;&lt;Author&gt;Office of the National Economic and Social Development Council&lt;/Author&gt;&lt;RecNum&gt;80&lt;/RecNum&gt;&lt;DisplayText&gt;[6]&lt;/DisplayText&gt;&lt;record&gt;&lt;rec-number&gt;80&lt;/rec-number&gt;&lt;foreign-keys&gt;&lt;key app="EN" db-id="t9xr9as5j0se0rerwtop29rsvzr2af2dxadx" timestamp="1667504211"&gt;80&lt;/key&gt;&lt;/foreign-keys&gt;&lt;ref-type name="Web Page"&gt;12&lt;/ref-type&gt;&lt;contributors&gt;&lt;authors&gt;&lt;author&gt;Office of the National Economic and Social Development Council,&lt;/author&gt;&lt;/authors&gt;&lt;/contributors&gt;&lt;titles&gt;&lt;title&gt;National income of Thailand.&lt;/title&gt;&lt;/titles&gt;&lt;volume&gt;2022&lt;/volume&gt;&lt;number&gt;10/26/&lt;/number&gt;&lt;dates&gt;&lt;/dates&gt;&lt;urls&gt;&lt;related-urls&gt;&lt;url&gt;https://www.nesdc.go.th/nesdb_en/ewt_news.php?nid=4429&amp;amp;filename=index&lt;/url&gt;&lt;/related-urls&gt;&lt;/urls&gt;&lt;custom1&gt;2022&lt;/custom1&gt;&lt;custom2&gt;26 Oct&lt;/custom2&gt;&lt;/record&gt;&lt;/Cite&gt;&lt;/EndNote&gt;</w:instrText>
            </w:r>
            <w:r w:rsidRPr="00B43162">
              <w:rPr>
                <w:rFonts w:eastAsia="Times New Roman" w:cs="Times New Roman"/>
                <w:sz w:val="22"/>
              </w:rPr>
              <w:fldChar w:fldCharType="separate"/>
            </w:r>
            <w:r w:rsidR="00D85849">
              <w:rPr>
                <w:rFonts w:eastAsia="Times New Roman" w:cs="Times New Roman"/>
                <w:noProof/>
                <w:sz w:val="22"/>
              </w:rPr>
              <w:t>[6]</w:t>
            </w:r>
            <w:r w:rsidRPr="00B43162">
              <w:rPr>
                <w:rFonts w:eastAsia="Times New Roman" w:cs="Times New Roman"/>
                <w:sz w:val="22"/>
              </w:rPr>
              <w:fldChar w:fldCharType="end"/>
            </w:r>
          </w:p>
        </w:tc>
      </w:tr>
    </w:tbl>
    <w:p w14:paraId="6C372CBD" w14:textId="6B44F74C" w:rsidR="00754DF8" w:rsidRPr="00D00A9B" w:rsidRDefault="00140D02" w:rsidP="00757414">
      <w:pPr>
        <w:pStyle w:val="Footnote"/>
      </w:pPr>
      <w:proofErr w:type="spellStart"/>
      <w:r>
        <w:rPr>
          <w:vertAlign w:val="superscript"/>
        </w:rPr>
        <w:t>a</w:t>
      </w:r>
      <w:r w:rsidR="00754DF8" w:rsidRPr="00D00A9B">
        <w:t>The</w:t>
      </w:r>
      <w:proofErr w:type="spellEnd"/>
      <w:r w:rsidR="00754DF8" w:rsidRPr="00D00A9B">
        <w:t xml:space="preserve"> model uses country level data for tourist spending structure by categories (see source). </w:t>
      </w:r>
    </w:p>
    <w:p w14:paraId="35A6F6A8" w14:textId="1A8A2D76" w:rsidR="00A84E6F" w:rsidRDefault="00140D02" w:rsidP="00D85849">
      <w:pPr>
        <w:pStyle w:val="Footnote"/>
        <w:rPr>
          <w:lang w:val="en-IN"/>
        </w:rPr>
      </w:pPr>
      <w:r>
        <w:rPr>
          <w:vertAlign w:val="superscript"/>
        </w:rPr>
        <w:t>b</w:t>
      </w:r>
      <w:r w:rsidR="00754DF8" w:rsidRPr="00D00A9B">
        <w:rPr>
          <w:lang w:val="en-IN"/>
        </w:rPr>
        <w:t>Accommodation (28%), shopping (24%), and food &amp; beverage (21%) accounted for nearly 75% of the total average spending. Shopping constituted a larger share of spending for tourists arriving from Asian countries (e.g., 37% for visitors from Laos and 31% for visitors from China), but less so for European and American tourists (e.g., 12% for visitors from the United Kingdom, and 14% for visitors from the United States), who tended to spend more on local transport, accommodation, food &amp; beverages, and sightseeing</w:t>
      </w:r>
      <w:r w:rsidR="00641FEC">
        <w:rPr>
          <w:lang w:val="en-IN"/>
        </w:rPr>
        <w:t xml:space="preserve"> </w:t>
      </w:r>
      <w:r w:rsidR="00754DF8" w:rsidRPr="00D00A9B">
        <w:rPr>
          <w:lang w:val="en-IN"/>
        </w:rPr>
        <w:fldChar w:fldCharType="begin"/>
      </w:r>
      <w:r w:rsidR="00D85849">
        <w:rPr>
          <w:lang w:val="en-IN"/>
        </w:rPr>
        <w:instrText xml:space="preserve"> ADDIN EN.CITE &lt;EndNote&gt;&lt;Cite&gt;&lt;Author&gt;Thailand Ministry of Tourism &amp;amp; Sports&lt;/Author&gt;&lt;Year&gt;2019&lt;/Year&gt;&lt;RecNum&gt;65&lt;/RecNum&gt;&lt;DisplayText&gt;[7]&lt;/DisplayText&gt;&lt;record&gt;&lt;rec-number&gt;65&lt;/rec-number&gt;&lt;foreign-keys&gt;&lt;key app="EN" db-id="t9xr9as5j0se0rerwtop29rsvzr2af2dxadx" timestamp="1667504211"&gt;65&lt;/key&gt;&lt;/foreign-keys&gt;&lt;ref-type name="Web Page"&gt;12&lt;/ref-type&gt;&lt;contributors&gt;&lt;authors&gt;&lt;author&gt;Thailand Ministry of Tourism &amp;amp; Sports,&lt;/author&gt;&lt;/authors&gt;&lt;/contributors&gt;&lt;titles&gt;&lt;title&gt;Tourism receipts from international tourist arrivals by expenditure items&lt;/title&gt;&lt;/titles&gt;&lt;volume&gt;2022&lt;/volume&gt;&lt;number&gt;10/3/&lt;/number&gt;&lt;dates&gt;&lt;year&gt;2019&lt;/year&gt;&lt;/dates&gt;&lt;urls&gt;&lt;related-urls&gt;&lt;url&gt;Ministry of Tourism and Sports (mots.go.th) | article_20201103140333.xlsx (live.com)&lt;/url&gt;&lt;/related-urls&gt;&lt;/urls&gt;&lt;custom1&gt;2022&lt;/custom1&gt;&lt;custom2&gt;3 October&lt;/custom2&gt;&lt;/record&gt;&lt;/Cite&gt;&lt;/EndNote&gt;</w:instrText>
      </w:r>
      <w:r w:rsidR="00754DF8" w:rsidRPr="00D00A9B">
        <w:rPr>
          <w:lang w:val="en-IN"/>
        </w:rPr>
        <w:fldChar w:fldCharType="separate"/>
      </w:r>
      <w:r w:rsidR="00D85849">
        <w:rPr>
          <w:noProof/>
          <w:lang w:val="en-IN"/>
        </w:rPr>
        <w:t>[7]</w:t>
      </w:r>
      <w:r w:rsidR="00754DF8" w:rsidRPr="00D00A9B">
        <w:rPr>
          <w:lang w:val="en-IN"/>
        </w:rPr>
        <w:fldChar w:fldCharType="end"/>
      </w:r>
      <w:r w:rsidR="00754DF8" w:rsidRPr="00D00A9B">
        <w:rPr>
          <w:lang w:val="en-IN"/>
        </w:rPr>
        <w:t>.</w:t>
      </w:r>
    </w:p>
    <w:p w14:paraId="4BC33008" w14:textId="77777777" w:rsidR="00F65907" w:rsidRDefault="00F65907" w:rsidP="00F65907">
      <w:pPr>
        <w:tabs>
          <w:tab w:val="left" w:pos="10230"/>
        </w:tabs>
      </w:pPr>
    </w:p>
    <w:p w14:paraId="04D91610" w14:textId="77777777" w:rsidR="007C4026" w:rsidRDefault="007C4026">
      <w:pPr>
        <w:spacing w:after="160" w:line="259" w:lineRule="auto"/>
        <w:rPr>
          <w:b/>
          <w:sz w:val="22"/>
          <w:szCs w:val="20"/>
        </w:rPr>
      </w:pPr>
      <w:r>
        <w:br w:type="page"/>
      </w:r>
    </w:p>
    <w:p w14:paraId="3C273573" w14:textId="3F69C0D2" w:rsidR="00035A4E" w:rsidRDefault="00035A4E" w:rsidP="00963294">
      <w:pPr>
        <w:spacing w:after="160" w:line="259" w:lineRule="auto"/>
        <w:sectPr w:rsidR="00035A4E" w:rsidSect="00D85849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513D385D" w14:textId="04BC7051" w:rsidR="00BA55D9" w:rsidRDefault="006F3434" w:rsidP="000F4C60">
      <w:r>
        <w:lastRenderedPageBreak/>
        <w:t>References</w:t>
      </w:r>
    </w:p>
    <w:p w14:paraId="6B318275" w14:textId="77777777" w:rsidR="00D85849" w:rsidRPr="00D85849" w:rsidRDefault="00BA55D9" w:rsidP="00D8584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85849" w:rsidRPr="00D85849">
        <w:t>1.</w:t>
      </w:r>
      <w:r w:rsidR="00D85849" w:rsidRPr="00D85849">
        <w:tab/>
        <w:t>Vasan SS, Murtola TM, Mavalankar DV. Impact of the 2005‐2006 chikungunya outbreak on tourism revenues of French Réunion. WHO Dengue Bulletin (Special Supplement on Burden of Chikungunya and Dengue). 2009.</w:t>
      </w:r>
    </w:p>
    <w:p w14:paraId="0F7B5BF2" w14:textId="77777777" w:rsidR="00D85849" w:rsidRPr="00D85849" w:rsidRDefault="00D85849" w:rsidP="00D85849">
      <w:pPr>
        <w:pStyle w:val="EndNoteBibliography"/>
        <w:spacing w:after="0"/>
      </w:pPr>
      <w:r w:rsidRPr="00D85849">
        <w:t>2.</w:t>
      </w:r>
      <w:r w:rsidRPr="00D85849">
        <w:tab/>
        <w:t>Rosselló J, Santana-Gallego M, Awan W. Infectious disease risk and international tourism demand. Health Policy Plan. 2017;32(4):538-48. Epub 2017/01/21. doi: 10.1093/heapol/czw177. PubMed PMID: 28104695.</w:t>
      </w:r>
    </w:p>
    <w:p w14:paraId="7748CE1B" w14:textId="536668C9" w:rsidR="00D85849" w:rsidRPr="00D85849" w:rsidRDefault="00D85849" w:rsidP="00D85849">
      <w:pPr>
        <w:pStyle w:val="EndNoteBibliography"/>
        <w:spacing w:after="0"/>
      </w:pPr>
      <w:r w:rsidRPr="00D85849">
        <w:t>3.</w:t>
      </w:r>
      <w:r w:rsidRPr="00D85849">
        <w:tab/>
        <w:t xml:space="preserve">Thailand Ministry of Tourism &amp; Sports. International tourist arrivals to Thailand 2019 [cited 2022 9/9/]. Available from: </w:t>
      </w:r>
      <w:hyperlink r:id="rId11" w:history="1">
        <w:r w:rsidRPr="00D85849">
          <w:rPr>
            <w:rStyle w:val="Hyperlink"/>
          </w:rPr>
          <w:t>https://www.mots.go.th/mots_en</w:t>
        </w:r>
      </w:hyperlink>
      <w:r w:rsidRPr="00D85849">
        <w:t xml:space="preserve"> | article_20201103140333.xlsx (live.com).</w:t>
      </w:r>
    </w:p>
    <w:p w14:paraId="0953E685" w14:textId="1873BA28" w:rsidR="00D85849" w:rsidRPr="00D85849" w:rsidRDefault="00D85849" w:rsidP="00D85849">
      <w:pPr>
        <w:pStyle w:val="EndNoteBibliography"/>
        <w:spacing w:after="0"/>
      </w:pPr>
      <w:r w:rsidRPr="00D85849">
        <w:t>4.</w:t>
      </w:r>
      <w:r w:rsidRPr="00D85849">
        <w:tab/>
        <w:t xml:space="preserve">Thailand Ministry of Tourism &amp; Sports. Thailand tourism satellite accounts. Inbound tourism expenditure by products and classes of visitors 2019 [cited 2022 10/27/]. Available from: </w:t>
      </w:r>
      <w:hyperlink r:id="rId12" w:history="1">
        <w:r w:rsidRPr="00D85849">
          <w:rPr>
            <w:rStyle w:val="Hyperlink"/>
          </w:rPr>
          <w:t>https://www.mots.go.th/more_news_new.php?cid=615</w:t>
        </w:r>
      </w:hyperlink>
      <w:r w:rsidRPr="00D85849">
        <w:t>.</w:t>
      </w:r>
    </w:p>
    <w:p w14:paraId="54BEC5FD" w14:textId="53DEDDD2" w:rsidR="00D85849" w:rsidRPr="00D85849" w:rsidRDefault="00D85849" w:rsidP="00D85849">
      <w:pPr>
        <w:pStyle w:val="EndNoteBibliography"/>
        <w:spacing w:after="0"/>
      </w:pPr>
      <w:r w:rsidRPr="00D85849">
        <w:t>5.</w:t>
      </w:r>
      <w:r w:rsidRPr="00D85849">
        <w:tab/>
        <w:t xml:space="preserve">Office of the National Economic and Social Development Council. Input-outputtables (I-O tables). 2015 [cited 2022 10/24/]. Available from: </w:t>
      </w:r>
      <w:hyperlink r:id="rId13" w:history="1">
        <w:r w:rsidRPr="00D85849">
          <w:rPr>
            <w:rStyle w:val="Hyperlink"/>
          </w:rPr>
          <w:t>https://www.nesdc.go.th/nesdb_en/ewt_news.php?nid=4429&amp;filename=index</w:t>
        </w:r>
      </w:hyperlink>
      <w:r w:rsidRPr="00D85849">
        <w:t>.</w:t>
      </w:r>
    </w:p>
    <w:p w14:paraId="60FFC458" w14:textId="63A37C15" w:rsidR="00D85849" w:rsidRPr="00D85849" w:rsidRDefault="00D85849" w:rsidP="00D85849">
      <w:pPr>
        <w:pStyle w:val="EndNoteBibliography"/>
        <w:spacing w:after="0"/>
      </w:pPr>
      <w:r w:rsidRPr="00D85849">
        <w:t>6.</w:t>
      </w:r>
      <w:r w:rsidRPr="00D85849">
        <w:tab/>
        <w:t xml:space="preserve">Office of the National Economic and Social Development Council. National income of Thailand.  [cited 2022 10/26/]. Available from: </w:t>
      </w:r>
      <w:hyperlink r:id="rId14" w:history="1">
        <w:r w:rsidRPr="00D85849">
          <w:rPr>
            <w:rStyle w:val="Hyperlink"/>
          </w:rPr>
          <w:t>https://www.nesdc.go.th/nesdb_en/ewt_news.php?nid=4429&amp;filename=index</w:t>
        </w:r>
      </w:hyperlink>
      <w:r w:rsidRPr="00D85849">
        <w:t>.</w:t>
      </w:r>
    </w:p>
    <w:p w14:paraId="4376B2FD" w14:textId="77777777" w:rsidR="00D85849" w:rsidRPr="00D85849" w:rsidRDefault="00D85849" w:rsidP="00D85849">
      <w:pPr>
        <w:pStyle w:val="EndNoteBibliography"/>
      </w:pPr>
      <w:r w:rsidRPr="00D85849">
        <w:t>7.</w:t>
      </w:r>
      <w:r w:rsidRPr="00D85849">
        <w:tab/>
        <w:t>Thailand Ministry of Tourism &amp; Sports. Tourism receipts from international tourist arrivals by expenditure items 2019 [cited 2022 10/3/]. Available from: Ministry of Tourism and Sports (mots.go.th) | article_20201103140333.xlsx (live.com).</w:t>
      </w:r>
    </w:p>
    <w:p w14:paraId="1BE3EDB6" w14:textId="0BC9455D" w:rsidR="00D769BD" w:rsidRDefault="00BA55D9">
      <w:r>
        <w:fldChar w:fldCharType="end"/>
      </w:r>
    </w:p>
    <w:sectPr w:rsidR="00D769BD" w:rsidSect="000C21D3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2EC36" w14:textId="77777777" w:rsidR="0076719B" w:rsidRDefault="0076719B" w:rsidP="00F65907">
      <w:pPr>
        <w:spacing w:after="0" w:line="240" w:lineRule="auto"/>
      </w:pPr>
      <w:r>
        <w:separator/>
      </w:r>
    </w:p>
  </w:endnote>
  <w:endnote w:type="continuationSeparator" w:id="0">
    <w:p w14:paraId="397CA833" w14:textId="77777777" w:rsidR="0076719B" w:rsidRDefault="0076719B" w:rsidP="00F65907">
      <w:pPr>
        <w:spacing w:after="0" w:line="240" w:lineRule="auto"/>
      </w:pPr>
      <w:r>
        <w:continuationSeparator/>
      </w:r>
    </w:p>
  </w:endnote>
  <w:endnote w:type="continuationNotice" w:id="1">
    <w:p w14:paraId="7F5693BF" w14:textId="77777777" w:rsidR="0076719B" w:rsidRDefault="007671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983C3" w14:textId="77777777" w:rsidR="0076719B" w:rsidRDefault="0076719B" w:rsidP="00F65907">
      <w:pPr>
        <w:spacing w:after="0" w:line="240" w:lineRule="auto"/>
      </w:pPr>
      <w:r>
        <w:separator/>
      </w:r>
    </w:p>
  </w:footnote>
  <w:footnote w:type="continuationSeparator" w:id="0">
    <w:p w14:paraId="1369A3E6" w14:textId="77777777" w:rsidR="0076719B" w:rsidRDefault="0076719B" w:rsidP="00F65907">
      <w:pPr>
        <w:spacing w:after="0" w:line="240" w:lineRule="auto"/>
      </w:pPr>
      <w:r>
        <w:continuationSeparator/>
      </w:r>
    </w:p>
  </w:footnote>
  <w:footnote w:type="continuationNotice" w:id="1">
    <w:p w14:paraId="52706EDF" w14:textId="77777777" w:rsidR="0076719B" w:rsidRDefault="0076719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5C98"/>
    <w:multiLevelType w:val="hybridMultilevel"/>
    <w:tmpl w:val="DEA2A182"/>
    <w:lvl w:ilvl="0" w:tplc="EE6AFFA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13AA"/>
    <w:multiLevelType w:val="hybridMultilevel"/>
    <w:tmpl w:val="BB925F6E"/>
    <w:lvl w:ilvl="0" w:tplc="348890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B76AB"/>
    <w:multiLevelType w:val="hybridMultilevel"/>
    <w:tmpl w:val="AAFE85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54180"/>
    <w:multiLevelType w:val="hybridMultilevel"/>
    <w:tmpl w:val="30941AA8"/>
    <w:lvl w:ilvl="0" w:tplc="08B0AA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38EE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2FA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82B5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789F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D892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5089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D8D4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ACD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813822"/>
    <w:multiLevelType w:val="hybridMultilevel"/>
    <w:tmpl w:val="4A4E2688"/>
    <w:lvl w:ilvl="0" w:tplc="EE6AFFA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E3B6E"/>
    <w:multiLevelType w:val="hybridMultilevel"/>
    <w:tmpl w:val="0CA20AFC"/>
    <w:lvl w:ilvl="0" w:tplc="799000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BD68F0"/>
    <w:multiLevelType w:val="hybridMultilevel"/>
    <w:tmpl w:val="1DCC9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9000A"/>
    <w:multiLevelType w:val="hybridMultilevel"/>
    <w:tmpl w:val="7994B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637B2"/>
    <w:multiLevelType w:val="hybridMultilevel"/>
    <w:tmpl w:val="D7126E20"/>
    <w:lvl w:ilvl="0" w:tplc="3FF06A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16A3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56A16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2E41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DC2B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0604C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6A6A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27AD6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318C6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7612A49"/>
    <w:multiLevelType w:val="hybridMultilevel"/>
    <w:tmpl w:val="ECB684BC"/>
    <w:lvl w:ilvl="0" w:tplc="883856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CC044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EA76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44C3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C808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D200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841F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C8EAD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4FC9A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EA67D0"/>
    <w:multiLevelType w:val="hybridMultilevel"/>
    <w:tmpl w:val="BBC86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E73C13"/>
    <w:multiLevelType w:val="hybridMultilevel"/>
    <w:tmpl w:val="A508D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FB3BF4"/>
    <w:multiLevelType w:val="hybridMultilevel"/>
    <w:tmpl w:val="5F60629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3AB1B7B"/>
    <w:multiLevelType w:val="hybridMultilevel"/>
    <w:tmpl w:val="6174FE0A"/>
    <w:lvl w:ilvl="0" w:tplc="EE6AFFA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D149D3"/>
    <w:multiLevelType w:val="hybridMultilevel"/>
    <w:tmpl w:val="D4262E7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27215BB1"/>
    <w:multiLevelType w:val="hybridMultilevel"/>
    <w:tmpl w:val="53D2022E"/>
    <w:lvl w:ilvl="0" w:tplc="0DB8C6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C1D9B"/>
    <w:multiLevelType w:val="hybridMultilevel"/>
    <w:tmpl w:val="530097A8"/>
    <w:lvl w:ilvl="0" w:tplc="A5703590">
      <w:start w:val="2"/>
      <w:numFmt w:val="decimal"/>
      <w:lvlText w:val=""/>
      <w:lvlJc w:val="left"/>
      <w:pPr>
        <w:ind w:left="1080" w:hanging="72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DF224B"/>
    <w:multiLevelType w:val="hybridMultilevel"/>
    <w:tmpl w:val="6B2E2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70597D"/>
    <w:multiLevelType w:val="hybridMultilevel"/>
    <w:tmpl w:val="FEB8675A"/>
    <w:lvl w:ilvl="0" w:tplc="766EDD40">
      <w:start w:val="1"/>
      <w:numFmt w:val="bullet"/>
      <w:lvlText w:val="&gt;"/>
      <w:lvlJc w:val="left"/>
      <w:pPr>
        <w:ind w:left="1069" w:hanging="360"/>
      </w:pPr>
      <w:rPr>
        <w:rFonts w:ascii="Minion Pro" w:hAnsi="Minion Pro" w:hint="default"/>
        <w:strike w:val="0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DengXian" w:hAnsi="DengXian" w:cs="DengXian" w:hint="default"/>
      </w:rPr>
    </w:lvl>
    <w:lvl w:ilvl="2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Minion Pro" w:hAnsi="Minion Pro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DengXian" w:hAnsi="DengXian" w:cs="DengXian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Minion Pro" w:hAnsi="Minion Pro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Minion Pro" w:hAnsi="Minion Pro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DengXian" w:hAnsi="DengXian" w:cs="DengXian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Minion Pro" w:hAnsi="Minion Pro" w:hint="default"/>
      </w:rPr>
    </w:lvl>
  </w:abstractNum>
  <w:abstractNum w:abstractNumId="19" w15:restartNumberingAfterBreak="0">
    <w:nsid w:val="2FFD32F6"/>
    <w:multiLevelType w:val="hybridMultilevel"/>
    <w:tmpl w:val="7BE47CD6"/>
    <w:lvl w:ilvl="0" w:tplc="B96840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25F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871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242A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68AF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E0EE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989D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446E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E44E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1221163"/>
    <w:multiLevelType w:val="hybridMultilevel"/>
    <w:tmpl w:val="47945356"/>
    <w:lvl w:ilvl="0" w:tplc="984893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D84B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EAE7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FA71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120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901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C430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088E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1602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1CB6C67"/>
    <w:multiLevelType w:val="hybridMultilevel"/>
    <w:tmpl w:val="E2883920"/>
    <w:lvl w:ilvl="0" w:tplc="F4AE59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30E76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0021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5C9FD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76EC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320F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4CADE0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1282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3231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2D63B9"/>
    <w:multiLevelType w:val="hybridMultilevel"/>
    <w:tmpl w:val="F5EACC92"/>
    <w:lvl w:ilvl="0" w:tplc="89C4B3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B89E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18E1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7847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009E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DA9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6A51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5457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FCE2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6C4F1D"/>
    <w:multiLevelType w:val="hybridMultilevel"/>
    <w:tmpl w:val="90DCB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0E16DB"/>
    <w:multiLevelType w:val="hybridMultilevel"/>
    <w:tmpl w:val="1EF865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343107"/>
    <w:multiLevelType w:val="hybridMultilevel"/>
    <w:tmpl w:val="165AD2E0"/>
    <w:lvl w:ilvl="0" w:tplc="8D8A890C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B1ED8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2623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2EA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F637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E5A61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1E62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2A6D4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CE4B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A3E2B34"/>
    <w:multiLevelType w:val="hybridMultilevel"/>
    <w:tmpl w:val="2494971A"/>
    <w:lvl w:ilvl="0" w:tplc="5164D2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B8DA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E84C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2CB5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9AB3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6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880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442D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EA68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B591354"/>
    <w:multiLevelType w:val="hybridMultilevel"/>
    <w:tmpl w:val="839C6D2E"/>
    <w:lvl w:ilvl="0" w:tplc="FEE68C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264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5E01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F40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E68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D608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209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006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5EB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830C85"/>
    <w:multiLevelType w:val="hybridMultilevel"/>
    <w:tmpl w:val="D94E0404"/>
    <w:lvl w:ilvl="0" w:tplc="603C5E6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4884F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74BCD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3A71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8CD0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BAE06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66AA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8E38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7667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9A6A03"/>
    <w:multiLevelType w:val="hybridMultilevel"/>
    <w:tmpl w:val="7A4E8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454622"/>
    <w:multiLevelType w:val="hybridMultilevel"/>
    <w:tmpl w:val="86A28D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9B2EA2"/>
    <w:multiLevelType w:val="hybridMultilevel"/>
    <w:tmpl w:val="85A0D6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CF0DAF"/>
    <w:multiLevelType w:val="hybridMultilevel"/>
    <w:tmpl w:val="79C60DD4"/>
    <w:lvl w:ilvl="0" w:tplc="A2BEBB56">
      <w:start w:val="2"/>
      <w:numFmt w:val="decimal"/>
      <w:lvlText w:val=""/>
      <w:lvlJc w:val="left"/>
      <w:pPr>
        <w:ind w:left="1080" w:hanging="72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F51EC0"/>
    <w:multiLevelType w:val="hybridMultilevel"/>
    <w:tmpl w:val="F0267B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1F2B70"/>
    <w:multiLevelType w:val="hybridMultilevel"/>
    <w:tmpl w:val="214252F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CE7B65"/>
    <w:multiLevelType w:val="hybridMultilevel"/>
    <w:tmpl w:val="528C229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1A3D35"/>
    <w:multiLevelType w:val="hybridMultilevel"/>
    <w:tmpl w:val="97A64A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BE1C4A"/>
    <w:multiLevelType w:val="hybridMultilevel"/>
    <w:tmpl w:val="F97A47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3D342C"/>
    <w:multiLevelType w:val="hybridMultilevel"/>
    <w:tmpl w:val="7722D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BB4F68"/>
    <w:multiLevelType w:val="hybridMultilevel"/>
    <w:tmpl w:val="318C3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8163A1"/>
    <w:multiLevelType w:val="hybridMultilevel"/>
    <w:tmpl w:val="BE8A5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B9783B"/>
    <w:multiLevelType w:val="hybridMultilevel"/>
    <w:tmpl w:val="E6E8D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BEB5612"/>
    <w:multiLevelType w:val="hybridMultilevel"/>
    <w:tmpl w:val="62802EFC"/>
    <w:lvl w:ilvl="0" w:tplc="E59E8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5682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5097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DE4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1A2E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72F8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6AB2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FE2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2AB2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CDD362E"/>
    <w:multiLevelType w:val="hybridMultilevel"/>
    <w:tmpl w:val="ACE2F3B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D2A2585"/>
    <w:multiLevelType w:val="hybridMultilevel"/>
    <w:tmpl w:val="3768F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A732B6"/>
    <w:multiLevelType w:val="hybridMultilevel"/>
    <w:tmpl w:val="61BE14E8"/>
    <w:lvl w:ilvl="0" w:tplc="5C32632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C6156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FE56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565C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147C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285F1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12ED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6AAF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DCC2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3217D15"/>
    <w:multiLevelType w:val="hybridMultilevel"/>
    <w:tmpl w:val="BB58B44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2510CA"/>
    <w:multiLevelType w:val="hybridMultilevel"/>
    <w:tmpl w:val="A9BE909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9F616EA"/>
    <w:multiLevelType w:val="hybridMultilevel"/>
    <w:tmpl w:val="3796DAAC"/>
    <w:lvl w:ilvl="0" w:tplc="B88424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979729">
    <w:abstractNumId w:val="5"/>
  </w:num>
  <w:num w:numId="2" w16cid:durableId="315959060">
    <w:abstractNumId w:val="2"/>
  </w:num>
  <w:num w:numId="3" w16cid:durableId="1571234361">
    <w:abstractNumId w:val="12"/>
  </w:num>
  <w:num w:numId="4" w16cid:durableId="665060807">
    <w:abstractNumId w:val="35"/>
  </w:num>
  <w:num w:numId="5" w16cid:durableId="1586039455">
    <w:abstractNumId w:val="43"/>
  </w:num>
  <w:num w:numId="6" w16cid:durableId="346444907">
    <w:abstractNumId w:val="47"/>
  </w:num>
  <w:num w:numId="7" w16cid:durableId="1225021558">
    <w:abstractNumId w:val="36"/>
  </w:num>
  <w:num w:numId="8" w16cid:durableId="2047174991">
    <w:abstractNumId w:val="37"/>
  </w:num>
  <w:num w:numId="9" w16cid:durableId="1523126664">
    <w:abstractNumId w:val="34"/>
  </w:num>
  <w:num w:numId="10" w16cid:durableId="1028220533">
    <w:abstractNumId w:val="46"/>
  </w:num>
  <w:num w:numId="11" w16cid:durableId="1613977424">
    <w:abstractNumId w:val="24"/>
  </w:num>
  <w:num w:numId="12" w16cid:durableId="1337075909">
    <w:abstractNumId w:val="31"/>
  </w:num>
  <w:num w:numId="13" w16cid:durableId="1281910141">
    <w:abstractNumId w:val="6"/>
  </w:num>
  <w:num w:numId="14" w16cid:durableId="887377602">
    <w:abstractNumId w:val="26"/>
  </w:num>
  <w:num w:numId="15" w16cid:durableId="463355658">
    <w:abstractNumId w:val="20"/>
  </w:num>
  <w:num w:numId="16" w16cid:durableId="841817306">
    <w:abstractNumId w:val="7"/>
  </w:num>
  <w:num w:numId="17" w16cid:durableId="440221377">
    <w:abstractNumId w:val="19"/>
  </w:num>
  <w:num w:numId="18" w16cid:durableId="551307536">
    <w:abstractNumId w:val="27"/>
  </w:num>
  <w:num w:numId="19" w16cid:durableId="838810472">
    <w:abstractNumId w:val="8"/>
  </w:num>
  <w:num w:numId="20" w16cid:durableId="1033192343">
    <w:abstractNumId w:val="42"/>
  </w:num>
  <w:num w:numId="21" w16cid:durableId="947469755">
    <w:abstractNumId w:val="3"/>
  </w:num>
  <w:num w:numId="22" w16cid:durableId="1970814761">
    <w:abstractNumId w:val="11"/>
  </w:num>
  <w:num w:numId="23" w16cid:durableId="1265265783">
    <w:abstractNumId w:val="29"/>
  </w:num>
  <w:num w:numId="24" w16cid:durableId="1802112530">
    <w:abstractNumId w:val="22"/>
  </w:num>
  <w:num w:numId="25" w16cid:durableId="230773351">
    <w:abstractNumId w:val="16"/>
  </w:num>
  <w:num w:numId="26" w16cid:durableId="1834643918">
    <w:abstractNumId w:val="32"/>
  </w:num>
  <w:num w:numId="27" w16cid:durableId="820582414">
    <w:abstractNumId w:val="13"/>
  </w:num>
  <w:num w:numId="28" w16cid:durableId="2013484308">
    <w:abstractNumId w:val="0"/>
  </w:num>
  <w:num w:numId="29" w16cid:durableId="629480721">
    <w:abstractNumId w:val="17"/>
  </w:num>
  <w:num w:numId="30" w16cid:durableId="1226262091">
    <w:abstractNumId w:val="41"/>
  </w:num>
  <w:num w:numId="31" w16cid:durableId="2027634874">
    <w:abstractNumId w:val="38"/>
  </w:num>
  <w:num w:numId="32" w16cid:durableId="1691831884">
    <w:abstractNumId w:val="9"/>
  </w:num>
  <w:num w:numId="33" w16cid:durableId="1931549871">
    <w:abstractNumId w:val="28"/>
  </w:num>
  <w:num w:numId="34" w16cid:durableId="545260832">
    <w:abstractNumId w:val="18"/>
  </w:num>
  <w:num w:numId="35" w16cid:durableId="1095248063">
    <w:abstractNumId w:val="4"/>
  </w:num>
  <w:num w:numId="36" w16cid:durableId="1376127295">
    <w:abstractNumId w:val="39"/>
  </w:num>
  <w:num w:numId="37" w16cid:durableId="1744840714">
    <w:abstractNumId w:val="40"/>
  </w:num>
  <w:num w:numId="38" w16cid:durableId="892500705">
    <w:abstractNumId w:val="44"/>
  </w:num>
  <w:num w:numId="39" w16cid:durableId="1679892223">
    <w:abstractNumId w:val="23"/>
  </w:num>
  <w:num w:numId="40" w16cid:durableId="1295673076">
    <w:abstractNumId w:val="1"/>
  </w:num>
  <w:num w:numId="41" w16cid:durableId="1500389219">
    <w:abstractNumId w:val="33"/>
  </w:num>
  <w:num w:numId="42" w16cid:durableId="1654212632">
    <w:abstractNumId w:val="10"/>
  </w:num>
  <w:num w:numId="43" w16cid:durableId="2059741491">
    <w:abstractNumId w:val="14"/>
  </w:num>
  <w:num w:numId="44" w16cid:durableId="1117722120">
    <w:abstractNumId w:val="48"/>
  </w:num>
  <w:num w:numId="45" w16cid:durableId="1723752904">
    <w:abstractNumId w:val="45"/>
  </w:num>
  <w:num w:numId="46" w16cid:durableId="2059743109">
    <w:abstractNumId w:val="30"/>
  </w:num>
  <w:num w:numId="47" w16cid:durableId="865404789">
    <w:abstractNumId w:val="21"/>
  </w:num>
  <w:num w:numId="48" w16cid:durableId="938948110">
    <w:abstractNumId w:val="25"/>
  </w:num>
  <w:num w:numId="49" w16cid:durableId="212965963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5AF5"/>
    <w:rsid w:val="000106CA"/>
    <w:rsid w:val="00016A1F"/>
    <w:rsid w:val="00033802"/>
    <w:rsid w:val="00035A4E"/>
    <w:rsid w:val="00035CE6"/>
    <w:rsid w:val="00041810"/>
    <w:rsid w:val="00054917"/>
    <w:rsid w:val="00065275"/>
    <w:rsid w:val="00067B25"/>
    <w:rsid w:val="00072449"/>
    <w:rsid w:val="00073D3C"/>
    <w:rsid w:val="00084856"/>
    <w:rsid w:val="00087EFB"/>
    <w:rsid w:val="00094693"/>
    <w:rsid w:val="00095AF5"/>
    <w:rsid w:val="000A13C1"/>
    <w:rsid w:val="000A21A2"/>
    <w:rsid w:val="000A3A28"/>
    <w:rsid w:val="000A3E91"/>
    <w:rsid w:val="000C21D3"/>
    <w:rsid w:val="000C5B5A"/>
    <w:rsid w:val="000D0510"/>
    <w:rsid w:val="000F4C60"/>
    <w:rsid w:val="000F50E2"/>
    <w:rsid w:val="000F7B82"/>
    <w:rsid w:val="001036E7"/>
    <w:rsid w:val="00106D6F"/>
    <w:rsid w:val="001122E3"/>
    <w:rsid w:val="001409A0"/>
    <w:rsid w:val="00140D02"/>
    <w:rsid w:val="00141278"/>
    <w:rsid w:val="00163C72"/>
    <w:rsid w:val="00172536"/>
    <w:rsid w:val="00174569"/>
    <w:rsid w:val="001849B0"/>
    <w:rsid w:val="001A2463"/>
    <w:rsid w:val="001A6E13"/>
    <w:rsid w:val="001B5EEB"/>
    <w:rsid w:val="001C00F7"/>
    <w:rsid w:val="001C1866"/>
    <w:rsid w:val="001C65F6"/>
    <w:rsid w:val="001C69A2"/>
    <w:rsid w:val="001D38E5"/>
    <w:rsid w:val="001D501A"/>
    <w:rsid w:val="001D734D"/>
    <w:rsid w:val="001E06B2"/>
    <w:rsid w:val="001E3A69"/>
    <w:rsid w:val="001E3B06"/>
    <w:rsid w:val="001F379A"/>
    <w:rsid w:val="001F4BCD"/>
    <w:rsid w:val="001F4D81"/>
    <w:rsid w:val="001F69A5"/>
    <w:rsid w:val="002013B5"/>
    <w:rsid w:val="002025BD"/>
    <w:rsid w:val="002039FF"/>
    <w:rsid w:val="00206949"/>
    <w:rsid w:val="002074CF"/>
    <w:rsid w:val="00207D1E"/>
    <w:rsid w:val="002137C7"/>
    <w:rsid w:val="00220510"/>
    <w:rsid w:val="00224B1B"/>
    <w:rsid w:val="00225974"/>
    <w:rsid w:val="0024018A"/>
    <w:rsid w:val="002437C6"/>
    <w:rsid w:val="0026386F"/>
    <w:rsid w:val="002701E2"/>
    <w:rsid w:val="002857E5"/>
    <w:rsid w:val="00286613"/>
    <w:rsid w:val="002A7C55"/>
    <w:rsid w:val="002B04F3"/>
    <w:rsid w:val="002B1301"/>
    <w:rsid w:val="002B1881"/>
    <w:rsid w:val="002B21BA"/>
    <w:rsid w:val="002B256C"/>
    <w:rsid w:val="002C521B"/>
    <w:rsid w:val="002D6824"/>
    <w:rsid w:val="002F5BB8"/>
    <w:rsid w:val="00304A31"/>
    <w:rsid w:val="00305591"/>
    <w:rsid w:val="0031490A"/>
    <w:rsid w:val="00316441"/>
    <w:rsid w:val="003237DA"/>
    <w:rsid w:val="0032493B"/>
    <w:rsid w:val="00326839"/>
    <w:rsid w:val="00330E47"/>
    <w:rsid w:val="00335499"/>
    <w:rsid w:val="003457D9"/>
    <w:rsid w:val="00351EDE"/>
    <w:rsid w:val="00351F1B"/>
    <w:rsid w:val="00352770"/>
    <w:rsid w:val="0038032D"/>
    <w:rsid w:val="0038228C"/>
    <w:rsid w:val="0039042D"/>
    <w:rsid w:val="003C641D"/>
    <w:rsid w:val="003C67FD"/>
    <w:rsid w:val="003D592A"/>
    <w:rsid w:val="00404116"/>
    <w:rsid w:val="004078BD"/>
    <w:rsid w:val="00410A93"/>
    <w:rsid w:val="004222A7"/>
    <w:rsid w:val="004268F5"/>
    <w:rsid w:val="0044406B"/>
    <w:rsid w:val="00444B04"/>
    <w:rsid w:val="00453E7A"/>
    <w:rsid w:val="00461EE5"/>
    <w:rsid w:val="0047007B"/>
    <w:rsid w:val="00470E56"/>
    <w:rsid w:val="0047787F"/>
    <w:rsid w:val="0048168E"/>
    <w:rsid w:val="00482D01"/>
    <w:rsid w:val="00483A73"/>
    <w:rsid w:val="00486068"/>
    <w:rsid w:val="00486E50"/>
    <w:rsid w:val="00487D04"/>
    <w:rsid w:val="00492120"/>
    <w:rsid w:val="004A32A7"/>
    <w:rsid w:val="004B31CE"/>
    <w:rsid w:val="004B3D68"/>
    <w:rsid w:val="004B7AA6"/>
    <w:rsid w:val="004C178E"/>
    <w:rsid w:val="004D48A4"/>
    <w:rsid w:val="004D6102"/>
    <w:rsid w:val="004E250C"/>
    <w:rsid w:val="004E4648"/>
    <w:rsid w:val="00501A26"/>
    <w:rsid w:val="00504347"/>
    <w:rsid w:val="005074BB"/>
    <w:rsid w:val="00527303"/>
    <w:rsid w:val="0052741B"/>
    <w:rsid w:val="00540241"/>
    <w:rsid w:val="00544798"/>
    <w:rsid w:val="005450BE"/>
    <w:rsid w:val="00563F04"/>
    <w:rsid w:val="00564293"/>
    <w:rsid w:val="00564387"/>
    <w:rsid w:val="00576C83"/>
    <w:rsid w:val="005821F7"/>
    <w:rsid w:val="005829CE"/>
    <w:rsid w:val="00583403"/>
    <w:rsid w:val="005A1560"/>
    <w:rsid w:val="005A5058"/>
    <w:rsid w:val="005B1671"/>
    <w:rsid w:val="005B1D74"/>
    <w:rsid w:val="005B371E"/>
    <w:rsid w:val="005D29F5"/>
    <w:rsid w:val="005D31D4"/>
    <w:rsid w:val="005F191E"/>
    <w:rsid w:val="005F7B4F"/>
    <w:rsid w:val="0060535A"/>
    <w:rsid w:val="00607EF9"/>
    <w:rsid w:val="0061148A"/>
    <w:rsid w:val="006171CF"/>
    <w:rsid w:val="00622D6B"/>
    <w:rsid w:val="00626678"/>
    <w:rsid w:val="00626C28"/>
    <w:rsid w:val="0063256C"/>
    <w:rsid w:val="0064086B"/>
    <w:rsid w:val="00641FEC"/>
    <w:rsid w:val="00643DD8"/>
    <w:rsid w:val="00645B6F"/>
    <w:rsid w:val="00646A4B"/>
    <w:rsid w:val="00650AF7"/>
    <w:rsid w:val="00652256"/>
    <w:rsid w:val="006602ED"/>
    <w:rsid w:val="00661D65"/>
    <w:rsid w:val="00662604"/>
    <w:rsid w:val="0066374D"/>
    <w:rsid w:val="006679E3"/>
    <w:rsid w:val="006712D4"/>
    <w:rsid w:val="0067445A"/>
    <w:rsid w:val="006819C8"/>
    <w:rsid w:val="00681EB6"/>
    <w:rsid w:val="00684E73"/>
    <w:rsid w:val="00692B79"/>
    <w:rsid w:val="00692EAD"/>
    <w:rsid w:val="0069658B"/>
    <w:rsid w:val="006A1029"/>
    <w:rsid w:val="006A212A"/>
    <w:rsid w:val="006B328F"/>
    <w:rsid w:val="006C0888"/>
    <w:rsid w:val="006C6087"/>
    <w:rsid w:val="006E0CBB"/>
    <w:rsid w:val="006E32E5"/>
    <w:rsid w:val="006F3434"/>
    <w:rsid w:val="00702523"/>
    <w:rsid w:val="00705BEB"/>
    <w:rsid w:val="00705E02"/>
    <w:rsid w:val="0071164C"/>
    <w:rsid w:val="00713C3D"/>
    <w:rsid w:val="00724997"/>
    <w:rsid w:val="007330CD"/>
    <w:rsid w:val="00733FB8"/>
    <w:rsid w:val="00736945"/>
    <w:rsid w:val="007401D6"/>
    <w:rsid w:val="00743924"/>
    <w:rsid w:val="00747E04"/>
    <w:rsid w:val="00753103"/>
    <w:rsid w:val="00753353"/>
    <w:rsid w:val="00753B92"/>
    <w:rsid w:val="007548F6"/>
    <w:rsid w:val="00754DF8"/>
    <w:rsid w:val="00757414"/>
    <w:rsid w:val="0076719B"/>
    <w:rsid w:val="00775B98"/>
    <w:rsid w:val="007847BC"/>
    <w:rsid w:val="00784826"/>
    <w:rsid w:val="007978D6"/>
    <w:rsid w:val="007A09A8"/>
    <w:rsid w:val="007A59C8"/>
    <w:rsid w:val="007A7D8C"/>
    <w:rsid w:val="007B15C5"/>
    <w:rsid w:val="007B1905"/>
    <w:rsid w:val="007B20BC"/>
    <w:rsid w:val="007B4DBB"/>
    <w:rsid w:val="007B759B"/>
    <w:rsid w:val="007C4026"/>
    <w:rsid w:val="007C6CB2"/>
    <w:rsid w:val="007D5EBF"/>
    <w:rsid w:val="007E22C0"/>
    <w:rsid w:val="007E701A"/>
    <w:rsid w:val="0080104D"/>
    <w:rsid w:val="00802EC6"/>
    <w:rsid w:val="008038E8"/>
    <w:rsid w:val="008063BB"/>
    <w:rsid w:val="00807C45"/>
    <w:rsid w:val="00821105"/>
    <w:rsid w:val="00824612"/>
    <w:rsid w:val="00825BA9"/>
    <w:rsid w:val="00833509"/>
    <w:rsid w:val="00836BED"/>
    <w:rsid w:val="00845142"/>
    <w:rsid w:val="0085704B"/>
    <w:rsid w:val="00862164"/>
    <w:rsid w:val="00862A32"/>
    <w:rsid w:val="00876B65"/>
    <w:rsid w:val="0088115E"/>
    <w:rsid w:val="00885DB1"/>
    <w:rsid w:val="008A13EA"/>
    <w:rsid w:val="008B2208"/>
    <w:rsid w:val="008B6916"/>
    <w:rsid w:val="008B6EF1"/>
    <w:rsid w:val="008C4954"/>
    <w:rsid w:val="008C53A9"/>
    <w:rsid w:val="008C601D"/>
    <w:rsid w:val="008C7520"/>
    <w:rsid w:val="008D1722"/>
    <w:rsid w:val="008E2584"/>
    <w:rsid w:val="008E684A"/>
    <w:rsid w:val="008F393C"/>
    <w:rsid w:val="008F42E5"/>
    <w:rsid w:val="008F71A0"/>
    <w:rsid w:val="00910F4C"/>
    <w:rsid w:val="009133C8"/>
    <w:rsid w:val="00915A76"/>
    <w:rsid w:val="00915F02"/>
    <w:rsid w:val="00916619"/>
    <w:rsid w:val="00916A3B"/>
    <w:rsid w:val="0092268C"/>
    <w:rsid w:val="009241B5"/>
    <w:rsid w:val="00932963"/>
    <w:rsid w:val="00934D61"/>
    <w:rsid w:val="00942BFF"/>
    <w:rsid w:val="00957254"/>
    <w:rsid w:val="00960D14"/>
    <w:rsid w:val="00963294"/>
    <w:rsid w:val="0096398E"/>
    <w:rsid w:val="0096666F"/>
    <w:rsid w:val="00967249"/>
    <w:rsid w:val="0097583D"/>
    <w:rsid w:val="00975DBE"/>
    <w:rsid w:val="009804F0"/>
    <w:rsid w:val="0098099A"/>
    <w:rsid w:val="00981C6C"/>
    <w:rsid w:val="009879FA"/>
    <w:rsid w:val="009A1661"/>
    <w:rsid w:val="009A2A00"/>
    <w:rsid w:val="009B5ACF"/>
    <w:rsid w:val="009B6908"/>
    <w:rsid w:val="009C21F3"/>
    <w:rsid w:val="009D122D"/>
    <w:rsid w:val="009D20C8"/>
    <w:rsid w:val="009E2F70"/>
    <w:rsid w:val="009E7BD7"/>
    <w:rsid w:val="009F5E97"/>
    <w:rsid w:val="00A0114E"/>
    <w:rsid w:val="00A019FC"/>
    <w:rsid w:val="00A01CB8"/>
    <w:rsid w:val="00A03139"/>
    <w:rsid w:val="00A0563B"/>
    <w:rsid w:val="00A05F39"/>
    <w:rsid w:val="00A2011A"/>
    <w:rsid w:val="00A21B7B"/>
    <w:rsid w:val="00A42011"/>
    <w:rsid w:val="00A43E5A"/>
    <w:rsid w:val="00A44813"/>
    <w:rsid w:val="00A45532"/>
    <w:rsid w:val="00A623E1"/>
    <w:rsid w:val="00A62CA5"/>
    <w:rsid w:val="00A73ABD"/>
    <w:rsid w:val="00A77880"/>
    <w:rsid w:val="00A84E6F"/>
    <w:rsid w:val="00A8792A"/>
    <w:rsid w:val="00A87B9C"/>
    <w:rsid w:val="00AB2C3F"/>
    <w:rsid w:val="00AB4FF4"/>
    <w:rsid w:val="00AB6F21"/>
    <w:rsid w:val="00AC237E"/>
    <w:rsid w:val="00AC2ADE"/>
    <w:rsid w:val="00AE7378"/>
    <w:rsid w:val="00AF2024"/>
    <w:rsid w:val="00AF2A1D"/>
    <w:rsid w:val="00AF5102"/>
    <w:rsid w:val="00AF7FD9"/>
    <w:rsid w:val="00B030F1"/>
    <w:rsid w:val="00B055C8"/>
    <w:rsid w:val="00B13E9D"/>
    <w:rsid w:val="00B229FB"/>
    <w:rsid w:val="00B24DF3"/>
    <w:rsid w:val="00B26535"/>
    <w:rsid w:val="00B333B8"/>
    <w:rsid w:val="00B4209B"/>
    <w:rsid w:val="00B43162"/>
    <w:rsid w:val="00B47BB0"/>
    <w:rsid w:val="00B52847"/>
    <w:rsid w:val="00B61748"/>
    <w:rsid w:val="00B6246B"/>
    <w:rsid w:val="00B74252"/>
    <w:rsid w:val="00B75541"/>
    <w:rsid w:val="00B768E9"/>
    <w:rsid w:val="00B77C7A"/>
    <w:rsid w:val="00B80B13"/>
    <w:rsid w:val="00B8187E"/>
    <w:rsid w:val="00B875A1"/>
    <w:rsid w:val="00B94A2C"/>
    <w:rsid w:val="00BA4BE1"/>
    <w:rsid w:val="00BA55D9"/>
    <w:rsid w:val="00BA7732"/>
    <w:rsid w:val="00BB5B30"/>
    <w:rsid w:val="00BB6A42"/>
    <w:rsid w:val="00BC6D07"/>
    <w:rsid w:val="00BD23EB"/>
    <w:rsid w:val="00BE0E5E"/>
    <w:rsid w:val="00BE3C6E"/>
    <w:rsid w:val="00BE5541"/>
    <w:rsid w:val="00BE5806"/>
    <w:rsid w:val="00BE77A8"/>
    <w:rsid w:val="00BF4BE2"/>
    <w:rsid w:val="00BF663D"/>
    <w:rsid w:val="00BF7090"/>
    <w:rsid w:val="00C00F66"/>
    <w:rsid w:val="00C024D1"/>
    <w:rsid w:val="00C0484B"/>
    <w:rsid w:val="00C1747B"/>
    <w:rsid w:val="00C21AD1"/>
    <w:rsid w:val="00C26F8A"/>
    <w:rsid w:val="00C30A6B"/>
    <w:rsid w:val="00C32457"/>
    <w:rsid w:val="00C40D1D"/>
    <w:rsid w:val="00C42346"/>
    <w:rsid w:val="00C42965"/>
    <w:rsid w:val="00C52BC5"/>
    <w:rsid w:val="00C53EA1"/>
    <w:rsid w:val="00C632D3"/>
    <w:rsid w:val="00C65CC7"/>
    <w:rsid w:val="00C66F24"/>
    <w:rsid w:val="00C74C2C"/>
    <w:rsid w:val="00C74F32"/>
    <w:rsid w:val="00C8568D"/>
    <w:rsid w:val="00C85A0A"/>
    <w:rsid w:val="00C85A58"/>
    <w:rsid w:val="00C86742"/>
    <w:rsid w:val="00C90E76"/>
    <w:rsid w:val="00C91EB9"/>
    <w:rsid w:val="00C940A5"/>
    <w:rsid w:val="00CA0234"/>
    <w:rsid w:val="00CA0319"/>
    <w:rsid w:val="00CA1BF5"/>
    <w:rsid w:val="00CA1EE4"/>
    <w:rsid w:val="00CA262A"/>
    <w:rsid w:val="00CA4127"/>
    <w:rsid w:val="00CB2030"/>
    <w:rsid w:val="00CC155B"/>
    <w:rsid w:val="00CC16CE"/>
    <w:rsid w:val="00CE642E"/>
    <w:rsid w:val="00CE645A"/>
    <w:rsid w:val="00CF6C22"/>
    <w:rsid w:val="00D0007B"/>
    <w:rsid w:val="00D0026B"/>
    <w:rsid w:val="00D01597"/>
    <w:rsid w:val="00D029DB"/>
    <w:rsid w:val="00D06DD7"/>
    <w:rsid w:val="00D17ECA"/>
    <w:rsid w:val="00D20D70"/>
    <w:rsid w:val="00D272DD"/>
    <w:rsid w:val="00D354A6"/>
    <w:rsid w:val="00D35708"/>
    <w:rsid w:val="00D40A82"/>
    <w:rsid w:val="00D53D5B"/>
    <w:rsid w:val="00D55B04"/>
    <w:rsid w:val="00D563AC"/>
    <w:rsid w:val="00D63853"/>
    <w:rsid w:val="00D70968"/>
    <w:rsid w:val="00D75D52"/>
    <w:rsid w:val="00D765B2"/>
    <w:rsid w:val="00D769BD"/>
    <w:rsid w:val="00D83DAD"/>
    <w:rsid w:val="00D83FEB"/>
    <w:rsid w:val="00D85849"/>
    <w:rsid w:val="00DA03F2"/>
    <w:rsid w:val="00DA051D"/>
    <w:rsid w:val="00DA2106"/>
    <w:rsid w:val="00DB3F13"/>
    <w:rsid w:val="00DC52C8"/>
    <w:rsid w:val="00DC72C2"/>
    <w:rsid w:val="00DC7B27"/>
    <w:rsid w:val="00DD0BEC"/>
    <w:rsid w:val="00DD2A81"/>
    <w:rsid w:val="00DE1E04"/>
    <w:rsid w:val="00DE5597"/>
    <w:rsid w:val="00DE5D07"/>
    <w:rsid w:val="00DF3B70"/>
    <w:rsid w:val="00DF5740"/>
    <w:rsid w:val="00E025A3"/>
    <w:rsid w:val="00E06563"/>
    <w:rsid w:val="00E074C9"/>
    <w:rsid w:val="00E10F80"/>
    <w:rsid w:val="00E1559C"/>
    <w:rsid w:val="00E25AEE"/>
    <w:rsid w:val="00E27BCE"/>
    <w:rsid w:val="00E364F7"/>
    <w:rsid w:val="00E42C7D"/>
    <w:rsid w:val="00E6510D"/>
    <w:rsid w:val="00E67451"/>
    <w:rsid w:val="00E71646"/>
    <w:rsid w:val="00E71DD5"/>
    <w:rsid w:val="00E74EA0"/>
    <w:rsid w:val="00E841CB"/>
    <w:rsid w:val="00E87099"/>
    <w:rsid w:val="00E87B88"/>
    <w:rsid w:val="00E934DB"/>
    <w:rsid w:val="00E96ABD"/>
    <w:rsid w:val="00EA1669"/>
    <w:rsid w:val="00EA573E"/>
    <w:rsid w:val="00EA5E18"/>
    <w:rsid w:val="00EA7250"/>
    <w:rsid w:val="00EC2EED"/>
    <w:rsid w:val="00ED1869"/>
    <w:rsid w:val="00EE2830"/>
    <w:rsid w:val="00EE7ABA"/>
    <w:rsid w:val="00EF0CCF"/>
    <w:rsid w:val="00EF22A6"/>
    <w:rsid w:val="00F01707"/>
    <w:rsid w:val="00F06582"/>
    <w:rsid w:val="00F07C56"/>
    <w:rsid w:val="00F11628"/>
    <w:rsid w:val="00F11906"/>
    <w:rsid w:val="00F147D1"/>
    <w:rsid w:val="00F15F48"/>
    <w:rsid w:val="00F20830"/>
    <w:rsid w:val="00F30E78"/>
    <w:rsid w:val="00F34696"/>
    <w:rsid w:val="00F40BA9"/>
    <w:rsid w:val="00F47198"/>
    <w:rsid w:val="00F50607"/>
    <w:rsid w:val="00F646A7"/>
    <w:rsid w:val="00F65907"/>
    <w:rsid w:val="00F86BDE"/>
    <w:rsid w:val="00F94EB4"/>
    <w:rsid w:val="00FB1216"/>
    <w:rsid w:val="00FB6F78"/>
    <w:rsid w:val="00FB7EB6"/>
    <w:rsid w:val="00FC01EE"/>
    <w:rsid w:val="00FC022F"/>
    <w:rsid w:val="00FC035A"/>
    <w:rsid w:val="00FC7AED"/>
    <w:rsid w:val="00FD49E7"/>
    <w:rsid w:val="00FD52E5"/>
    <w:rsid w:val="00FE2CED"/>
    <w:rsid w:val="00FE3259"/>
    <w:rsid w:val="00FE3269"/>
    <w:rsid w:val="00FE4D5D"/>
    <w:rsid w:val="00FE533A"/>
    <w:rsid w:val="00FE5345"/>
    <w:rsid w:val="00FF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8BD54"/>
  <w15:chartTrackingRefBased/>
  <w15:docId w15:val="{2AACC787-3834-43F3-9E93-C794F3448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DF8"/>
    <w:pPr>
      <w:spacing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1A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1A0"/>
    <w:pPr>
      <w:keepNext/>
      <w:keepLines/>
      <w:spacing w:before="120" w:after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71A0"/>
    <w:pPr>
      <w:keepNext/>
      <w:keepLines/>
      <w:spacing w:before="120" w:after="0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4DF8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DF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1A0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71A0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71A0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4DF8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DF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DF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D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54DF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54DF8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54DF8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54D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54DF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54DF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754D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754DF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4DF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4DF8"/>
  </w:style>
  <w:style w:type="paragraph" w:styleId="Header">
    <w:name w:val="header"/>
    <w:basedOn w:val="Normal"/>
    <w:link w:val="HeaderChar"/>
    <w:uiPriority w:val="99"/>
    <w:unhideWhenUsed/>
    <w:rsid w:val="00754DF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DF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54DF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DF8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754DF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54DF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754DF8"/>
    <w:rPr>
      <w:rFonts w:ascii="Times New Roman" w:hAnsi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DF8"/>
    <w:rPr>
      <w:rFonts w:ascii="Times New Roman" w:hAnsi="Times New Roman"/>
      <w:b/>
      <w:bCs/>
      <w:sz w:val="24"/>
      <w:szCs w:val="20"/>
    </w:rPr>
  </w:style>
  <w:style w:type="character" w:styleId="Mention">
    <w:name w:val="Mention"/>
    <w:basedOn w:val="DefaultParagraphFont"/>
    <w:uiPriority w:val="99"/>
    <w:unhideWhenUsed/>
    <w:rsid w:val="00754DF8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54DF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754DF8"/>
    <w:rPr>
      <w:b/>
      <w:bCs/>
    </w:rPr>
  </w:style>
  <w:style w:type="character" w:styleId="Emphasis">
    <w:name w:val="Emphasis"/>
    <w:basedOn w:val="DefaultParagraphFont"/>
    <w:uiPriority w:val="20"/>
    <w:qFormat/>
    <w:rsid w:val="00754DF8"/>
    <w:rPr>
      <w:i/>
      <w:iCs/>
    </w:rPr>
  </w:style>
  <w:style w:type="paragraph" w:customStyle="1" w:styleId="Default">
    <w:name w:val="Default"/>
    <w:rsid w:val="00754D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54DF8"/>
    <w:pPr>
      <w:spacing w:after="0" w:line="240" w:lineRule="auto"/>
    </w:pPr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qFormat/>
    <w:rsid w:val="00754DF8"/>
    <w:pPr>
      <w:spacing w:before="60" w:after="180" w:line="264" w:lineRule="auto"/>
    </w:pPr>
    <w:rPr>
      <w:rFonts w:ascii="Calibri Light" w:hAnsi="Calibri Light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754DF8"/>
    <w:rPr>
      <w:rFonts w:ascii="Calibri Light" w:hAnsi="Calibri Light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4DF8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4DF8"/>
    <w:rPr>
      <w:rFonts w:ascii="Times New Roman" w:hAnsi="Times New Roman"/>
      <w:sz w:val="24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4DF8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754DF8"/>
    <w:pPr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DF8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table" w:customStyle="1" w:styleId="PlainTable41">
    <w:name w:val="Plain Table 41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4">
    <w:name w:val="Plain Table 44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5">
    <w:name w:val="Plain Table 45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title">
    <w:name w:val="Table/fig title"/>
    <w:basedOn w:val="Normal"/>
    <w:qFormat/>
    <w:rsid w:val="00702523"/>
    <w:pPr>
      <w:spacing w:before="120" w:after="120"/>
    </w:pPr>
    <w:rPr>
      <w:b/>
      <w:sz w:val="22"/>
      <w:szCs w:val="20"/>
    </w:rPr>
  </w:style>
  <w:style w:type="paragraph" w:customStyle="1" w:styleId="Footnote">
    <w:name w:val="Footnote"/>
    <w:basedOn w:val="Tablefigtitle"/>
    <w:link w:val="FootnoteChar"/>
    <w:qFormat/>
    <w:rsid w:val="00E074C9"/>
    <w:pPr>
      <w:contextualSpacing/>
    </w:pPr>
    <w:rPr>
      <w:b w:val="0"/>
    </w:rPr>
  </w:style>
  <w:style w:type="table" w:customStyle="1" w:styleId="TableGrid4">
    <w:name w:val="Table Grid4"/>
    <w:basedOn w:val="TableNormal"/>
    <w:next w:val="TableGrid"/>
    <w:uiPriority w:val="39"/>
    <w:rsid w:val="00CC155B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link w:val="TabletitleChar"/>
    <w:qFormat/>
    <w:rsid w:val="007C4026"/>
    <w:pPr>
      <w:spacing w:before="120" w:after="120"/>
    </w:pPr>
    <w:rPr>
      <w:rFonts w:cs="Times New Roman"/>
      <w:b/>
      <w:sz w:val="22"/>
      <w:szCs w:val="24"/>
    </w:rPr>
  </w:style>
  <w:style w:type="character" w:customStyle="1" w:styleId="FootnoteChar">
    <w:name w:val="Footnote Char"/>
    <w:basedOn w:val="DefaultParagraphFont"/>
    <w:link w:val="Footnote"/>
    <w:rsid w:val="007C4026"/>
    <w:rPr>
      <w:rFonts w:ascii="Times New Roman" w:hAnsi="Times New Roman"/>
      <w:szCs w:val="20"/>
    </w:rPr>
  </w:style>
  <w:style w:type="character" w:customStyle="1" w:styleId="TabletitleChar">
    <w:name w:val="Table title Char"/>
    <w:basedOn w:val="DefaultParagraphFont"/>
    <w:link w:val="Tabletitle"/>
    <w:rsid w:val="007C4026"/>
    <w:rPr>
      <w:rFonts w:ascii="Times New Roman" w:hAnsi="Times New Roman" w:cs="Times New Roman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nesdc.go.th/nesdb_en/ewt_news.php?nid=4429&amp;filename=index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mots.go.th/more_news_new.php?cid=615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mots.go.th/mots_en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nesdc.go.th/nesdb_en/ewt_news.php?nid=4429&amp;filename=inde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cfc8c2-2fbe-4d33-b3cd-5ef52130ce5b">
      <Terms xmlns="http://schemas.microsoft.com/office/infopath/2007/PartnerControls"/>
    </lcf76f155ced4ddcb4097134ff3c332f>
    <TaxCatchAll xmlns="b3026b64-4673-4629-9b6d-00675f9c0ce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558E35DE22214D924D2B9ADA105D41" ma:contentTypeVersion="16" ma:contentTypeDescription="Create a new document." ma:contentTypeScope="" ma:versionID="42c783d100b4f2a7f3a0d3e130bd0bfa">
  <xsd:schema xmlns:xsd="http://www.w3.org/2001/XMLSchema" xmlns:xs="http://www.w3.org/2001/XMLSchema" xmlns:p="http://schemas.microsoft.com/office/2006/metadata/properties" xmlns:ns2="a5cfc8c2-2fbe-4d33-b3cd-5ef52130ce5b" xmlns:ns3="b9f7d1ea-cdc8-49df-8bd6-df198525b81c" xmlns:ns4="b3026b64-4673-4629-9b6d-00675f9c0ce6" targetNamespace="http://schemas.microsoft.com/office/2006/metadata/properties" ma:root="true" ma:fieldsID="b35447b04a5b6e57b4de18bec20634aa" ns2:_="" ns3:_="" ns4:_="">
    <xsd:import namespace="a5cfc8c2-2fbe-4d33-b3cd-5ef52130ce5b"/>
    <xsd:import namespace="b9f7d1ea-cdc8-49df-8bd6-df198525b81c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cfc8c2-2fbe-4d33-b3cd-5ef52130c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f7d1ea-cdc8-49df-8bd6-df198525b8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8335e54a-2cb1-4983-8fd7-d1dd5e96ce9b}" ma:internalName="TaxCatchAll" ma:showField="CatchAllData" ma:web="b9f7d1ea-cdc8-49df-8bd6-df198525b8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249396-CF25-46AD-A9F6-A3CF8E4E0F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862113-5BAC-4D28-8FC7-E7FCA7D7C4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6DC4F29-A9C7-49FE-A02F-85801075972C}"/>
</file>

<file path=customXml/itemProps4.xml><?xml version="1.0" encoding="utf-8"?>
<ds:datastoreItem xmlns:ds="http://schemas.openxmlformats.org/officeDocument/2006/customXml" ds:itemID="{B3B26B7E-7652-48E3-ADDC-E6CB1F643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78</Words>
  <Characters>1298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Author</cp:lastModifiedBy>
  <cp:revision>2</cp:revision>
  <cp:lastPrinted>2023-03-09T03:35:00Z</cp:lastPrinted>
  <dcterms:created xsi:type="dcterms:W3CDTF">2024-05-17T12:13:00Z</dcterms:created>
  <dcterms:modified xsi:type="dcterms:W3CDTF">2024-05-17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558E35DE22214D924D2B9ADA105D41</vt:lpwstr>
  </property>
</Properties>
</file>